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94D19" w14:textId="77777777" w:rsidR="00ED4733" w:rsidRPr="00ED4733" w:rsidRDefault="00ED4733" w:rsidP="00ED4733">
      <w:pPr>
        <w:spacing w:line="480" w:lineRule="auto"/>
        <w:ind w:left="-284" w:right="-427"/>
        <w:jc w:val="both"/>
        <w:rPr>
          <w:rFonts w:ascii="Arial" w:eastAsia="Calibri" w:hAnsi="Arial" w:cs="Arial"/>
          <w:sz w:val="20"/>
          <w:szCs w:val="20"/>
        </w:rPr>
      </w:pPr>
      <w:r w:rsidRPr="00ED4733">
        <w:rPr>
          <w:rFonts w:ascii="Arial" w:eastAsia="Calibri" w:hAnsi="Arial" w:cs="Arial"/>
          <w:b/>
          <w:sz w:val="20"/>
          <w:szCs w:val="20"/>
        </w:rPr>
        <w:t>ESM Table 1.</w:t>
      </w:r>
      <w:r w:rsidRPr="00ED4733">
        <w:rPr>
          <w:rFonts w:ascii="Arial" w:eastAsia="Calibri" w:hAnsi="Arial" w:cs="Arial"/>
          <w:sz w:val="20"/>
          <w:szCs w:val="20"/>
        </w:rPr>
        <w:t xml:space="preserve"> Coefficients and statistics of an exponential asymptotic mixed linear model on calf weight (kg) controlling for hind weight (hind </w:t>
      </w:r>
      <w:proofErr w:type="spellStart"/>
      <w:r w:rsidRPr="00ED4733">
        <w:rPr>
          <w:rFonts w:ascii="Arial" w:eastAsia="Calibri" w:hAnsi="Arial" w:cs="Arial"/>
          <w:sz w:val="20"/>
          <w:szCs w:val="20"/>
        </w:rPr>
        <w:t>wt</w:t>
      </w:r>
      <w:proofErr w:type="spellEnd"/>
      <w:r w:rsidRPr="00ED4733">
        <w:rPr>
          <w:rFonts w:ascii="Arial" w:eastAsia="Calibri" w:hAnsi="Arial" w:cs="Arial"/>
          <w:sz w:val="20"/>
          <w:szCs w:val="20"/>
        </w:rPr>
        <w:t>, kg), hind age (years), parity, parturition date (parturition) and calf sex (sex). Calf sex reference is female. See ESM Material 8 for details.</w:t>
      </w:r>
    </w:p>
    <w:tbl>
      <w:tblPr>
        <w:tblW w:w="9280" w:type="dxa"/>
        <w:jc w:val="center"/>
        <w:tblLook w:val="04A0" w:firstRow="1" w:lastRow="0" w:firstColumn="1" w:lastColumn="0" w:noHBand="0" w:noVBand="1"/>
      </w:tblPr>
      <w:tblGrid>
        <w:gridCol w:w="3080"/>
        <w:gridCol w:w="1240"/>
        <w:gridCol w:w="1240"/>
        <w:gridCol w:w="1240"/>
        <w:gridCol w:w="1240"/>
        <w:gridCol w:w="1240"/>
      </w:tblGrid>
      <w:tr w:rsidR="00ED4733" w:rsidRPr="00ED4733" w14:paraId="0BFF2F1F" w14:textId="77777777" w:rsidTr="005E3355">
        <w:trPr>
          <w:trHeight w:val="288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FA1F4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500B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9DFC5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A809A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47B33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7128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ED4733" w:rsidRPr="00ED4733" w14:paraId="78BA40EA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57BF7CD2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ntercept)</w:t>
            </w:r>
          </w:p>
        </w:tc>
        <w:tc>
          <w:tcPr>
            <w:tcW w:w="1240" w:type="dxa"/>
            <w:noWrap/>
            <w:vAlign w:val="bottom"/>
            <w:hideMark/>
          </w:tcPr>
          <w:p w14:paraId="682465D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67</w:t>
            </w:r>
          </w:p>
        </w:tc>
        <w:tc>
          <w:tcPr>
            <w:tcW w:w="1240" w:type="dxa"/>
            <w:noWrap/>
            <w:vAlign w:val="bottom"/>
            <w:hideMark/>
          </w:tcPr>
          <w:p w14:paraId="5763FC57" w14:textId="77777777" w:rsidR="00ED4733" w:rsidRPr="00ED4733" w:rsidRDefault="00ED4733" w:rsidP="005E3355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1D46C86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D541F21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F3B15A5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</w:tr>
      <w:tr w:rsidR="00ED4733" w:rsidRPr="00ED4733" w14:paraId="236BA75B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1C595961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(intercept)</w:t>
            </w:r>
          </w:p>
        </w:tc>
        <w:tc>
          <w:tcPr>
            <w:tcW w:w="1240" w:type="dxa"/>
            <w:noWrap/>
            <w:vAlign w:val="bottom"/>
            <w:hideMark/>
          </w:tcPr>
          <w:p w14:paraId="2AC6A83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5</w:t>
            </w:r>
          </w:p>
        </w:tc>
        <w:tc>
          <w:tcPr>
            <w:tcW w:w="1240" w:type="dxa"/>
            <w:noWrap/>
            <w:vAlign w:val="bottom"/>
            <w:hideMark/>
          </w:tcPr>
          <w:p w14:paraId="222F445B" w14:textId="77777777" w:rsidR="00ED4733" w:rsidRPr="00ED4733" w:rsidRDefault="00ED4733" w:rsidP="005E3355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A5E27C3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9280901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6FEE48CC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</w:tr>
      <w:tr w:rsidR="00ED4733" w:rsidRPr="00ED4733" w14:paraId="4D326F78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7400219A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1240" w:type="dxa"/>
            <w:noWrap/>
            <w:vAlign w:val="bottom"/>
            <w:hideMark/>
          </w:tcPr>
          <w:p w14:paraId="4415FF1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0</w:t>
            </w:r>
          </w:p>
        </w:tc>
        <w:tc>
          <w:tcPr>
            <w:tcW w:w="1240" w:type="dxa"/>
            <w:noWrap/>
            <w:vAlign w:val="bottom"/>
            <w:hideMark/>
          </w:tcPr>
          <w:p w14:paraId="1AE7EFCC" w14:textId="77777777" w:rsidR="00ED4733" w:rsidRPr="00ED4733" w:rsidRDefault="00ED4733" w:rsidP="005E3355">
            <w:pPr>
              <w:spacing w:line="25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4EE721CD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4089443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82C7933" w14:textId="77777777" w:rsidR="00ED4733" w:rsidRPr="00ED4733" w:rsidRDefault="00ED4733" w:rsidP="005E3355">
            <w:pPr>
              <w:spacing w:after="0" w:line="256" w:lineRule="auto"/>
              <w:rPr>
                <w:rFonts w:ascii="Arial" w:eastAsia="Calibri" w:hAnsi="Arial" w:cs="Arial"/>
                <w:sz w:val="20"/>
                <w:szCs w:val="20"/>
                <w:lang w:eastAsia="es-ES"/>
              </w:rPr>
            </w:pPr>
          </w:p>
        </w:tc>
      </w:tr>
      <w:tr w:rsidR="00ED4733" w:rsidRPr="00ED4733" w14:paraId="3E7E8631" w14:textId="77777777" w:rsidTr="005E3355">
        <w:trPr>
          <w:trHeight w:val="288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B358C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xed effec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2055D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4A1E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3914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833E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-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BA466" w14:textId="77777777" w:rsidR="00ED4733" w:rsidRPr="00ED4733" w:rsidRDefault="00ED4733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D4733" w:rsidRPr="00ED4733" w14:paraId="1E78C92D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16EED4EE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ntercept)</w:t>
            </w:r>
          </w:p>
        </w:tc>
        <w:tc>
          <w:tcPr>
            <w:tcW w:w="1240" w:type="dxa"/>
            <w:noWrap/>
            <w:vAlign w:val="bottom"/>
            <w:hideMark/>
          </w:tcPr>
          <w:p w14:paraId="636B5AB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246</w:t>
            </w:r>
          </w:p>
        </w:tc>
        <w:tc>
          <w:tcPr>
            <w:tcW w:w="1240" w:type="dxa"/>
            <w:noWrap/>
            <w:vAlign w:val="bottom"/>
            <w:hideMark/>
          </w:tcPr>
          <w:p w14:paraId="2885124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66</w:t>
            </w:r>
          </w:p>
        </w:tc>
        <w:tc>
          <w:tcPr>
            <w:tcW w:w="1240" w:type="dxa"/>
            <w:noWrap/>
            <w:vAlign w:val="bottom"/>
            <w:hideMark/>
          </w:tcPr>
          <w:p w14:paraId="141AECD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67FB91D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240" w:type="dxa"/>
            <w:noWrap/>
            <w:vAlign w:val="bottom"/>
            <w:hideMark/>
          </w:tcPr>
          <w:p w14:paraId="39161036" w14:textId="77777777" w:rsidR="00ED4733" w:rsidRPr="00884989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4733" w:rsidRPr="00ED4733" w14:paraId="4859BA15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1ACA89DC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67176D7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269</w:t>
            </w:r>
          </w:p>
        </w:tc>
        <w:tc>
          <w:tcPr>
            <w:tcW w:w="1240" w:type="dxa"/>
            <w:noWrap/>
            <w:vAlign w:val="bottom"/>
            <w:hideMark/>
          </w:tcPr>
          <w:p w14:paraId="08CFAFC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745</w:t>
            </w:r>
          </w:p>
        </w:tc>
        <w:tc>
          <w:tcPr>
            <w:tcW w:w="1240" w:type="dxa"/>
            <w:noWrap/>
            <w:vAlign w:val="bottom"/>
            <w:hideMark/>
          </w:tcPr>
          <w:p w14:paraId="2296F93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14E3E5B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40" w:type="dxa"/>
            <w:noWrap/>
            <w:vAlign w:val="bottom"/>
            <w:hideMark/>
          </w:tcPr>
          <w:p w14:paraId="05EF4C9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2</w:t>
            </w:r>
          </w:p>
        </w:tc>
      </w:tr>
      <w:tr w:rsidR="00ED4733" w:rsidRPr="00ED4733" w14:paraId="09A6130E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35449C2F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14:paraId="242887C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1</w:t>
            </w:r>
          </w:p>
        </w:tc>
        <w:tc>
          <w:tcPr>
            <w:tcW w:w="1240" w:type="dxa"/>
            <w:noWrap/>
            <w:vAlign w:val="bottom"/>
            <w:hideMark/>
          </w:tcPr>
          <w:p w14:paraId="41ED827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240" w:type="dxa"/>
            <w:noWrap/>
            <w:vAlign w:val="bottom"/>
            <w:hideMark/>
          </w:tcPr>
          <w:p w14:paraId="4FB29FF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12AEA77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240" w:type="dxa"/>
            <w:noWrap/>
            <w:vAlign w:val="bottom"/>
            <w:hideMark/>
          </w:tcPr>
          <w:p w14:paraId="515A20B8" w14:textId="77777777" w:rsidR="00ED4733" w:rsidRPr="00884989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4733" w:rsidRPr="00ED4733" w14:paraId="3231BFA4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335BC41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age</w:t>
            </w:r>
          </w:p>
        </w:tc>
        <w:tc>
          <w:tcPr>
            <w:tcW w:w="1240" w:type="dxa"/>
            <w:noWrap/>
            <w:vAlign w:val="bottom"/>
            <w:hideMark/>
          </w:tcPr>
          <w:p w14:paraId="7F83DDF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28</w:t>
            </w:r>
          </w:p>
        </w:tc>
        <w:tc>
          <w:tcPr>
            <w:tcW w:w="1240" w:type="dxa"/>
            <w:noWrap/>
            <w:vAlign w:val="bottom"/>
            <w:hideMark/>
          </w:tcPr>
          <w:p w14:paraId="00E7D44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1240" w:type="dxa"/>
            <w:noWrap/>
            <w:vAlign w:val="bottom"/>
            <w:hideMark/>
          </w:tcPr>
          <w:p w14:paraId="58C6950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554F4DE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3</w:t>
            </w:r>
          </w:p>
        </w:tc>
        <w:tc>
          <w:tcPr>
            <w:tcW w:w="1240" w:type="dxa"/>
            <w:noWrap/>
            <w:vAlign w:val="bottom"/>
            <w:hideMark/>
          </w:tcPr>
          <w:p w14:paraId="5E6DB7D1" w14:textId="77777777" w:rsidR="00ED4733" w:rsidRPr="00884989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ED4733" w:rsidRPr="00ED4733" w14:paraId="68CD99F4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3991D3F1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rity</w:t>
            </w:r>
          </w:p>
        </w:tc>
        <w:tc>
          <w:tcPr>
            <w:tcW w:w="1240" w:type="dxa"/>
            <w:noWrap/>
            <w:vAlign w:val="bottom"/>
            <w:hideMark/>
          </w:tcPr>
          <w:p w14:paraId="2A7C847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8</w:t>
            </w:r>
          </w:p>
        </w:tc>
        <w:tc>
          <w:tcPr>
            <w:tcW w:w="1240" w:type="dxa"/>
            <w:noWrap/>
            <w:vAlign w:val="bottom"/>
            <w:hideMark/>
          </w:tcPr>
          <w:p w14:paraId="05F2A0C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1240" w:type="dxa"/>
            <w:noWrap/>
            <w:vAlign w:val="bottom"/>
            <w:hideMark/>
          </w:tcPr>
          <w:p w14:paraId="480D9F3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4DA20D6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240" w:type="dxa"/>
            <w:noWrap/>
            <w:vAlign w:val="bottom"/>
            <w:hideMark/>
          </w:tcPr>
          <w:p w14:paraId="5CE8C4AA" w14:textId="77777777" w:rsidR="00ED4733" w:rsidRPr="00884989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ED4733" w:rsidRPr="00ED4733" w14:paraId="0325021F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32980A92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</w:p>
        </w:tc>
        <w:tc>
          <w:tcPr>
            <w:tcW w:w="1240" w:type="dxa"/>
            <w:noWrap/>
            <w:vAlign w:val="bottom"/>
            <w:hideMark/>
          </w:tcPr>
          <w:p w14:paraId="0DDA503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4</w:t>
            </w:r>
          </w:p>
        </w:tc>
        <w:tc>
          <w:tcPr>
            <w:tcW w:w="1240" w:type="dxa"/>
            <w:noWrap/>
            <w:vAlign w:val="bottom"/>
            <w:hideMark/>
          </w:tcPr>
          <w:p w14:paraId="0B442B4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240" w:type="dxa"/>
            <w:noWrap/>
            <w:vAlign w:val="bottom"/>
            <w:hideMark/>
          </w:tcPr>
          <w:p w14:paraId="513CAF0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2012E1B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1240" w:type="dxa"/>
            <w:noWrap/>
            <w:vAlign w:val="bottom"/>
            <w:hideMark/>
          </w:tcPr>
          <w:p w14:paraId="0F6A7C0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0</w:t>
            </w:r>
          </w:p>
        </w:tc>
      </w:tr>
      <w:tr w:rsidR="00ED4733" w:rsidRPr="00ED4733" w14:paraId="6B826D93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3DCF101E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4BAA12D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2</w:t>
            </w:r>
          </w:p>
        </w:tc>
        <w:tc>
          <w:tcPr>
            <w:tcW w:w="1240" w:type="dxa"/>
            <w:noWrap/>
            <w:vAlign w:val="bottom"/>
            <w:hideMark/>
          </w:tcPr>
          <w:p w14:paraId="56A2691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1240" w:type="dxa"/>
            <w:noWrap/>
            <w:vAlign w:val="bottom"/>
            <w:hideMark/>
          </w:tcPr>
          <w:p w14:paraId="2FA6C27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2B80308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1240" w:type="dxa"/>
            <w:noWrap/>
            <w:vAlign w:val="bottom"/>
            <w:hideMark/>
          </w:tcPr>
          <w:p w14:paraId="6FD22280" w14:textId="77777777" w:rsidR="00ED4733" w:rsidRPr="00884989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4733" w:rsidRPr="00ED4733" w14:paraId="41256D12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05B2A1F5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age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30FBE9B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25</w:t>
            </w:r>
          </w:p>
        </w:tc>
        <w:tc>
          <w:tcPr>
            <w:tcW w:w="1240" w:type="dxa"/>
            <w:noWrap/>
            <w:vAlign w:val="bottom"/>
            <w:hideMark/>
          </w:tcPr>
          <w:p w14:paraId="4B42677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1240" w:type="dxa"/>
            <w:noWrap/>
            <w:vAlign w:val="bottom"/>
            <w:hideMark/>
          </w:tcPr>
          <w:p w14:paraId="4D88842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9433F1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7</w:t>
            </w:r>
          </w:p>
        </w:tc>
        <w:tc>
          <w:tcPr>
            <w:tcW w:w="1240" w:type="dxa"/>
            <w:noWrap/>
            <w:vAlign w:val="bottom"/>
            <w:hideMark/>
          </w:tcPr>
          <w:p w14:paraId="73D8042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ED4733" w:rsidRPr="00ED4733" w14:paraId="08A12F22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53D617E4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rity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575F633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0</w:t>
            </w:r>
          </w:p>
        </w:tc>
        <w:tc>
          <w:tcPr>
            <w:tcW w:w="1240" w:type="dxa"/>
            <w:noWrap/>
            <w:vAlign w:val="bottom"/>
            <w:hideMark/>
          </w:tcPr>
          <w:p w14:paraId="016D0EB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1</w:t>
            </w:r>
          </w:p>
        </w:tc>
        <w:tc>
          <w:tcPr>
            <w:tcW w:w="1240" w:type="dxa"/>
            <w:noWrap/>
            <w:vAlign w:val="bottom"/>
            <w:hideMark/>
          </w:tcPr>
          <w:p w14:paraId="4FDA59F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6BB6B7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40" w:type="dxa"/>
            <w:noWrap/>
            <w:vAlign w:val="bottom"/>
            <w:hideMark/>
          </w:tcPr>
          <w:p w14:paraId="5F16CC1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ED4733" w:rsidRPr="00ED4733" w14:paraId="251EDE8D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2A99E07A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ym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6C4579D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1240" w:type="dxa"/>
            <w:noWrap/>
            <w:vAlign w:val="bottom"/>
            <w:hideMark/>
          </w:tcPr>
          <w:p w14:paraId="40601EE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240" w:type="dxa"/>
            <w:noWrap/>
            <w:vAlign w:val="bottom"/>
            <w:hideMark/>
          </w:tcPr>
          <w:p w14:paraId="428F1A4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6EFE7C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1240" w:type="dxa"/>
            <w:noWrap/>
            <w:vAlign w:val="bottom"/>
            <w:hideMark/>
          </w:tcPr>
          <w:p w14:paraId="3C9B191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</w:t>
            </w:r>
          </w:p>
        </w:tc>
      </w:tr>
      <w:tr w:rsidR="00ED4733" w:rsidRPr="00ED4733" w14:paraId="69DDA902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2C4C947A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intercept</w:t>
            </w:r>
          </w:p>
        </w:tc>
        <w:tc>
          <w:tcPr>
            <w:tcW w:w="1240" w:type="dxa"/>
            <w:noWrap/>
            <w:vAlign w:val="bottom"/>
            <w:hideMark/>
          </w:tcPr>
          <w:p w14:paraId="10E8CA3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80</w:t>
            </w:r>
          </w:p>
        </w:tc>
        <w:tc>
          <w:tcPr>
            <w:tcW w:w="1240" w:type="dxa"/>
            <w:noWrap/>
            <w:vAlign w:val="bottom"/>
            <w:hideMark/>
          </w:tcPr>
          <w:p w14:paraId="4DA254C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3</w:t>
            </w:r>
          </w:p>
        </w:tc>
        <w:tc>
          <w:tcPr>
            <w:tcW w:w="1240" w:type="dxa"/>
            <w:noWrap/>
            <w:vAlign w:val="bottom"/>
            <w:hideMark/>
          </w:tcPr>
          <w:p w14:paraId="679C3ED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7023E6C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2</w:t>
            </w:r>
          </w:p>
        </w:tc>
        <w:tc>
          <w:tcPr>
            <w:tcW w:w="1240" w:type="dxa"/>
            <w:noWrap/>
            <w:vAlign w:val="bottom"/>
            <w:hideMark/>
          </w:tcPr>
          <w:p w14:paraId="2C58E88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4733" w:rsidRPr="00ED4733" w14:paraId="6899AB2F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77A99860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4047953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240" w:type="dxa"/>
            <w:noWrap/>
            <w:vAlign w:val="bottom"/>
            <w:hideMark/>
          </w:tcPr>
          <w:p w14:paraId="1534EA1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3</w:t>
            </w:r>
          </w:p>
        </w:tc>
        <w:tc>
          <w:tcPr>
            <w:tcW w:w="1240" w:type="dxa"/>
            <w:noWrap/>
            <w:vAlign w:val="bottom"/>
            <w:hideMark/>
          </w:tcPr>
          <w:p w14:paraId="2A05AFF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373CDD1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40" w:type="dxa"/>
            <w:noWrap/>
            <w:vAlign w:val="bottom"/>
            <w:hideMark/>
          </w:tcPr>
          <w:p w14:paraId="34F9A77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6</w:t>
            </w:r>
          </w:p>
        </w:tc>
      </w:tr>
      <w:tr w:rsidR="00ED4733" w:rsidRPr="00ED4733" w14:paraId="10C0F641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6A49240E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0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14:paraId="12F9223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240" w:type="dxa"/>
            <w:noWrap/>
            <w:vAlign w:val="bottom"/>
            <w:hideMark/>
          </w:tcPr>
          <w:p w14:paraId="7AA1D4B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240" w:type="dxa"/>
            <w:noWrap/>
            <w:vAlign w:val="bottom"/>
            <w:hideMark/>
          </w:tcPr>
          <w:p w14:paraId="2D69862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444C901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240" w:type="dxa"/>
            <w:noWrap/>
            <w:vAlign w:val="bottom"/>
            <w:hideMark/>
          </w:tcPr>
          <w:p w14:paraId="48416B5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ED4733" w:rsidRPr="00ED4733" w14:paraId="64A94B30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55B3CDD0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hind age</w:t>
            </w:r>
          </w:p>
        </w:tc>
        <w:tc>
          <w:tcPr>
            <w:tcW w:w="1240" w:type="dxa"/>
            <w:noWrap/>
            <w:vAlign w:val="bottom"/>
            <w:hideMark/>
          </w:tcPr>
          <w:p w14:paraId="6DEB993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1240" w:type="dxa"/>
            <w:noWrap/>
            <w:vAlign w:val="bottom"/>
            <w:hideMark/>
          </w:tcPr>
          <w:p w14:paraId="026218C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240" w:type="dxa"/>
            <w:noWrap/>
            <w:vAlign w:val="bottom"/>
            <w:hideMark/>
          </w:tcPr>
          <w:p w14:paraId="085DEB9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1624543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240" w:type="dxa"/>
            <w:noWrap/>
            <w:vAlign w:val="bottom"/>
            <w:hideMark/>
          </w:tcPr>
          <w:p w14:paraId="0ABF36E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ED4733" w:rsidRPr="00ED4733" w14:paraId="3FC34C2A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DB652C8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parity</w:t>
            </w:r>
          </w:p>
        </w:tc>
        <w:tc>
          <w:tcPr>
            <w:tcW w:w="1240" w:type="dxa"/>
            <w:noWrap/>
            <w:vAlign w:val="bottom"/>
            <w:hideMark/>
          </w:tcPr>
          <w:p w14:paraId="669298D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1240" w:type="dxa"/>
            <w:noWrap/>
            <w:vAlign w:val="bottom"/>
            <w:hideMark/>
          </w:tcPr>
          <w:p w14:paraId="20FDAC2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1240" w:type="dxa"/>
            <w:noWrap/>
            <w:vAlign w:val="bottom"/>
            <w:hideMark/>
          </w:tcPr>
          <w:p w14:paraId="3EC1EAF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305F282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6</w:t>
            </w:r>
          </w:p>
        </w:tc>
        <w:tc>
          <w:tcPr>
            <w:tcW w:w="1240" w:type="dxa"/>
            <w:noWrap/>
            <w:vAlign w:val="bottom"/>
            <w:hideMark/>
          </w:tcPr>
          <w:p w14:paraId="4D93F24D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0</w:t>
            </w:r>
          </w:p>
        </w:tc>
      </w:tr>
      <w:tr w:rsidR="00ED4733" w:rsidRPr="00ED4733" w14:paraId="1E9FE32A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24DB914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0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</w:p>
        </w:tc>
        <w:tc>
          <w:tcPr>
            <w:tcW w:w="1240" w:type="dxa"/>
            <w:noWrap/>
            <w:vAlign w:val="bottom"/>
            <w:hideMark/>
          </w:tcPr>
          <w:p w14:paraId="3AC21B9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240" w:type="dxa"/>
            <w:noWrap/>
            <w:vAlign w:val="bottom"/>
            <w:hideMark/>
          </w:tcPr>
          <w:p w14:paraId="43A95C3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40" w:type="dxa"/>
            <w:noWrap/>
            <w:vAlign w:val="bottom"/>
            <w:hideMark/>
          </w:tcPr>
          <w:p w14:paraId="5343036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4CE5FEA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1240" w:type="dxa"/>
            <w:noWrap/>
            <w:vAlign w:val="bottom"/>
            <w:hideMark/>
          </w:tcPr>
          <w:p w14:paraId="2E661E2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1</w:t>
            </w:r>
          </w:p>
        </w:tc>
      </w:tr>
      <w:tr w:rsidR="00ED4733" w:rsidRPr="00ED4733" w14:paraId="62E7A79C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76DA74AE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0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35BB40C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240" w:type="dxa"/>
            <w:noWrap/>
            <w:vAlign w:val="bottom"/>
            <w:hideMark/>
          </w:tcPr>
          <w:p w14:paraId="6BB0FF0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240" w:type="dxa"/>
            <w:noWrap/>
            <w:vAlign w:val="bottom"/>
            <w:hideMark/>
          </w:tcPr>
          <w:p w14:paraId="0034057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66C14A2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240" w:type="dxa"/>
            <w:noWrap/>
            <w:vAlign w:val="bottom"/>
            <w:hideMark/>
          </w:tcPr>
          <w:p w14:paraId="20471B1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6</w:t>
            </w:r>
          </w:p>
        </w:tc>
      </w:tr>
      <w:tr w:rsidR="00ED4733" w:rsidRPr="00ED4733" w14:paraId="62AA87C5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6C15EC7A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hind age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201DF83D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1240" w:type="dxa"/>
            <w:noWrap/>
            <w:vAlign w:val="bottom"/>
            <w:hideMark/>
          </w:tcPr>
          <w:p w14:paraId="38C8EFA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1240" w:type="dxa"/>
            <w:noWrap/>
            <w:vAlign w:val="bottom"/>
            <w:hideMark/>
          </w:tcPr>
          <w:p w14:paraId="0F9E11E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3E210AD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7</w:t>
            </w:r>
          </w:p>
        </w:tc>
        <w:tc>
          <w:tcPr>
            <w:tcW w:w="1240" w:type="dxa"/>
            <w:noWrap/>
            <w:vAlign w:val="bottom"/>
            <w:hideMark/>
          </w:tcPr>
          <w:p w14:paraId="14AA41C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7</w:t>
            </w:r>
          </w:p>
        </w:tc>
      </w:tr>
      <w:tr w:rsidR="00ED4733" w:rsidRPr="00ED4733" w14:paraId="0EF0C8CE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32782E8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 parity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5DD5DF2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1240" w:type="dxa"/>
            <w:noWrap/>
            <w:vAlign w:val="bottom"/>
            <w:hideMark/>
          </w:tcPr>
          <w:p w14:paraId="70DF22C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240" w:type="dxa"/>
            <w:noWrap/>
            <w:vAlign w:val="bottom"/>
            <w:hideMark/>
          </w:tcPr>
          <w:p w14:paraId="3B4601F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7C51F5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40" w:type="dxa"/>
            <w:noWrap/>
            <w:vAlign w:val="bottom"/>
            <w:hideMark/>
          </w:tcPr>
          <w:p w14:paraId="30502D9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</w:t>
            </w:r>
          </w:p>
        </w:tc>
      </w:tr>
      <w:tr w:rsidR="00ED4733" w:rsidRPr="00ED4733" w14:paraId="1544D2CF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65431FF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0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270ECF1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40" w:type="dxa"/>
            <w:noWrap/>
            <w:vAlign w:val="bottom"/>
            <w:hideMark/>
          </w:tcPr>
          <w:p w14:paraId="7E2B7BD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240" w:type="dxa"/>
            <w:noWrap/>
            <w:vAlign w:val="bottom"/>
            <w:hideMark/>
          </w:tcPr>
          <w:p w14:paraId="653A18A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0D0B82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40" w:type="dxa"/>
            <w:noWrap/>
            <w:vAlign w:val="bottom"/>
            <w:hideMark/>
          </w:tcPr>
          <w:p w14:paraId="62348E5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  <w:tr w:rsidR="00ED4733" w:rsidRPr="00ED4733" w14:paraId="7B58C446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0C58072D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tercept</w:t>
            </w:r>
          </w:p>
        </w:tc>
        <w:tc>
          <w:tcPr>
            <w:tcW w:w="1240" w:type="dxa"/>
            <w:noWrap/>
            <w:vAlign w:val="bottom"/>
            <w:hideMark/>
          </w:tcPr>
          <w:p w14:paraId="2817F0C3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01</w:t>
            </w:r>
          </w:p>
        </w:tc>
        <w:tc>
          <w:tcPr>
            <w:tcW w:w="1240" w:type="dxa"/>
            <w:noWrap/>
            <w:vAlign w:val="bottom"/>
            <w:hideMark/>
          </w:tcPr>
          <w:p w14:paraId="397C312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240" w:type="dxa"/>
            <w:noWrap/>
            <w:vAlign w:val="bottom"/>
            <w:hideMark/>
          </w:tcPr>
          <w:p w14:paraId="6C763D2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F14931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9.03</w:t>
            </w:r>
          </w:p>
        </w:tc>
        <w:tc>
          <w:tcPr>
            <w:tcW w:w="1240" w:type="dxa"/>
            <w:noWrap/>
            <w:vAlign w:val="bottom"/>
            <w:hideMark/>
          </w:tcPr>
          <w:p w14:paraId="235B29A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D4733" w:rsidRPr="00ED4733" w14:paraId="7270D4F6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176EB9E0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0DDD976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1240" w:type="dxa"/>
            <w:noWrap/>
            <w:vAlign w:val="bottom"/>
            <w:hideMark/>
          </w:tcPr>
          <w:p w14:paraId="0904FEE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1240" w:type="dxa"/>
            <w:noWrap/>
            <w:vAlign w:val="bottom"/>
            <w:hideMark/>
          </w:tcPr>
          <w:p w14:paraId="1FB423F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5CD45CB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240" w:type="dxa"/>
            <w:noWrap/>
            <w:vAlign w:val="bottom"/>
            <w:hideMark/>
          </w:tcPr>
          <w:p w14:paraId="59F6F70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2</w:t>
            </w:r>
          </w:p>
        </w:tc>
      </w:tr>
      <w:tr w:rsidR="00ED4733" w:rsidRPr="00ED4733" w14:paraId="00489C10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6DA6CB63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</w:p>
        </w:tc>
        <w:tc>
          <w:tcPr>
            <w:tcW w:w="1240" w:type="dxa"/>
            <w:noWrap/>
            <w:vAlign w:val="bottom"/>
            <w:hideMark/>
          </w:tcPr>
          <w:p w14:paraId="32D5961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240" w:type="dxa"/>
            <w:noWrap/>
            <w:vAlign w:val="bottom"/>
            <w:hideMark/>
          </w:tcPr>
          <w:p w14:paraId="46EAE2D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3C0C4132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3D2DE9C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9</w:t>
            </w:r>
          </w:p>
        </w:tc>
        <w:tc>
          <w:tcPr>
            <w:tcW w:w="1240" w:type="dxa"/>
            <w:noWrap/>
            <w:vAlign w:val="bottom"/>
            <w:hideMark/>
          </w:tcPr>
          <w:p w14:paraId="256DCC7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49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ED4733" w:rsidRPr="00ED4733" w14:paraId="544DFCF0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7C97CE34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age</w:t>
            </w:r>
          </w:p>
        </w:tc>
        <w:tc>
          <w:tcPr>
            <w:tcW w:w="1240" w:type="dxa"/>
            <w:noWrap/>
            <w:vAlign w:val="bottom"/>
            <w:hideMark/>
          </w:tcPr>
          <w:p w14:paraId="66CE8A2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40" w:type="dxa"/>
            <w:noWrap/>
            <w:vAlign w:val="bottom"/>
            <w:hideMark/>
          </w:tcPr>
          <w:p w14:paraId="1C975D6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240" w:type="dxa"/>
            <w:noWrap/>
            <w:vAlign w:val="bottom"/>
            <w:hideMark/>
          </w:tcPr>
          <w:p w14:paraId="75E7F53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5EB717E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40" w:type="dxa"/>
            <w:noWrap/>
            <w:vAlign w:val="bottom"/>
            <w:hideMark/>
          </w:tcPr>
          <w:p w14:paraId="311D839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</w:tr>
      <w:tr w:rsidR="00ED4733" w:rsidRPr="00ED4733" w14:paraId="7EDA532D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EED6F29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rity</w:t>
            </w:r>
          </w:p>
        </w:tc>
        <w:tc>
          <w:tcPr>
            <w:tcW w:w="1240" w:type="dxa"/>
            <w:noWrap/>
            <w:vAlign w:val="bottom"/>
            <w:hideMark/>
          </w:tcPr>
          <w:p w14:paraId="05CE47E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240" w:type="dxa"/>
            <w:noWrap/>
            <w:vAlign w:val="bottom"/>
            <w:hideMark/>
          </w:tcPr>
          <w:p w14:paraId="55A9DBE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40" w:type="dxa"/>
            <w:noWrap/>
            <w:vAlign w:val="bottom"/>
            <w:hideMark/>
          </w:tcPr>
          <w:p w14:paraId="706655C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20F6A9B6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1240" w:type="dxa"/>
            <w:noWrap/>
            <w:vAlign w:val="bottom"/>
            <w:hideMark/>
          </w:tcPr>
          <w:p w14:paraId="31D977E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7</w:t>
            </w:r>
          </w:p>
        </w:tc>
      </w:tr>
      <w:tr w:rsidR="00ED4733" w:rsidRPr="00ED4733" w14:paraId="6D752CAA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18B5D944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</w:p>
        </w:tc>
        <w:tc>
          <w:tcPr>
            <w:tcW w:w="1240" w:type="dxa"/>
            <w:noWrap/>
            <w:vAlign w:val="bottom"/>
            <w:hideMark/>
          </w:tcPr>
          <w:p w14:paraId="135CB92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40" w:type="dxa"/>
            <w:noWrap/>
            <w:vAlign w:val="bottom"/>
            <w:hideMark/>
          </w:tcPr>
          <w:p w14:paraId="6738EB6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0DAAE7F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7092C97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1240" w:type="dxa"/>
            <w:noWrap/>
            <w:vAlign w:val="bottom"/>
            <w:hideMark/>
          </w:tcPr>
          <w:p w14:paraId="4A48FF4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6</w:t>
            </w:r>
          </w:p>
        </w:tc>
      </w:tr>
      <w:tr w:rsidR="00ED4733" w:rsidRPr="00ED4733" w14:paraId="73B8A15C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433F5D9C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</w:t>
            </w: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70F6FA3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240" w:type="dxa"/>
            <w:noWrap/>
            <w:vAlign w:val="bottom"/>
            <w:hideMark/>
          </w:tcPr>
          <w:p w14:paraId="4DEA1A4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28FFBB7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75C68BC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4</w:t>
            </w:r>
          </w:p>
        </w:tc>
        <w:tc>
          <w:tcPr>
            <w:tcW w:w="1240" w:type="dxa"/>
            <w:noWrap/>
            <w:vAlign w:val="bottom"/>
            <w:hideMark/>
          </w:tcPr>
          <w:p w14:paraId="5CEC63A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ED4733" w:rsidRPr="00ED4733" w14:paraId="0D7BB7EA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0D134B7F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ind age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3844116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240" w:type="dxa"/>
            <w:noWrap/>
            <w:vAlign w:val="bottom"/>
            <w:hideMark/>
          </w:tcPr>
          <w:p w14:paraId="265C036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240" w:type="dxa"/>
            <w:noWrap/>
            <w:vAlign w:val="bottom"/>
            <w:hideMark/>
          </w:tcPr>
          <w:p w14:paraId="32FAF9E8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6152064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40" w:type="dxa"/>
            <w:noWrap/>
            <w:vAlign w:val="bottom"/>
            <w:hideMark/>
          </w:tcPr>
          <w:p w14:paraId="22C8D40D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ED4733" w:rsidRPr="00ED4733" w14:paraId="0B4F7D85" w14:textId="77777777" w:rsidTr="005E3355">
        <w:trPr>
          <w:trHeight w:val="288"/>
          <w:jc w:val="center"/>
        </w:trPr>
        <w:tc>
          <w:tcPr>
            <w:tcW w:w="3080" w:type="dxa"/>
            <w:noWrap/>
            <w:vAlign w:val="bottom"/>
            <w:hideMark/>
          </w:tcPr>
          <w:p w14:paraId="5E4B4088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rity x sex (male)</w:t>
            </w:r>
          </w:p>
        </w:tc>
        <w:tc>
          <w:tcPr>
            <w:tcW w:w="1240" w:type="dxa"/>
            <w:noWrap/>
            <w:vAlign w:val="bottom"/>
            <w:hideMark/>
          </w:tcPr>
          <w:p w14:paraId="07F787E9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240" w:type="dxa"/>
            <w:noWrap/>
            <w:vAlign w:val="bottom"/>
            <w:hideMark/>
          </w:tcPr>
          <w:p w14:paraId="3E25BBB4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240" w:type="dxa"/>
            <w:noWrap/>
            <w:vAlign w:val="bottom"/>
            <w:hideMark/>
          </w:tcPr>
          <w:p w14:paraId="489EBBDC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noWrap/>
            <w:vAlign w:val="bottom"/>
            <w:hideMark/>
          </w:tcPr>
          <w:p w14:paraId="0C99CE1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1240" w:type="dxa"/>
            <w:noWrap/>
            <w:vAlign w:val="bottom"/>
            <w:hideMark/>
          </w:tcPr>
          <w:p w14:paraId="0384737F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ED4733" w:rsidRPr="00ED4733" w14:paraId="54202841" w14:textId="77777777" w:rsidTr="005E3355">
        <w:trPr>
          <w:trHeight w:val="288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F1B81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rc</w:t>
            </w:r>
            <w:proofErr w:type="spellEnd"/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4733">
              <w:rPr>
                <w:rFonts w:ascii="Arial" w:eastAsia="Calibri" w:hAnsi="Arial" w:cs="Arial"/>
                <w:sz w:val="20"/>
                <w:szCs w:val="20"/>
              </w:rPr>
              <w:t>parturition</w:t>
            </w: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 sex (mal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EE29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722E1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1E6C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F66B7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44F3A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0</w:t>
            </w:r>
          </w:p>
        </w:tc>
      </w:tr>
      <w:tr w:rsidR="00ED4733" w:rsidRPr="00ED4733" w14:paraId="4D5397A0" w14:textId="77777777" w:rsidTr="005E3355">
        <w:trPr>
          <w:trHeight w:val="288"/>
          <w:jc w:val="center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B52AB0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dy weight records = 10297</w:t>
            </w:r>
          </w:p>
          <w:p w14:paraId="7133A369" w14:textId="77777777" w:rsidR="00ED4733" w:rsidRPr="00ED4733" w:rsidRDefault="00ED4733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ves = 6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10EE8D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9C775B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9BB99E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2CE140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A4205" w14:textId="77777777" w:rsidR="00ED4733" w:rsidRPr="00ED4733" w:rsidRDefault="00ED4733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AECBEDA" w14:textId="77777777" w:rsidR="00ED4733" w:rsidRPr="00ED4733" w:rsidRDefault="00ED4733" w:rsidP="00ED4733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p w14:paraId="07626FFD" w14:textId="77777777" w:rsidR="00ED4733" w:rsidRPr="00ED4733" w:rsidRDefault="00ED4733" w:rsidP="00ED4733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4D68C8C6" w14:textId="6B2EA87F" w:rsidR="00037416" w:rsidRPr="00ED4733" w:rsidRDefault="00037416" w:rsidP="00907C4E">
      <w:pPr>
        <w:spacing w:line="480" w:lineRule="auto"/>
        <w:ind w:right="-1"/>
        <w:jc w:val="both"/>
        <w:rPr>
          <w:rFonts w:ascii="Arial" w:eastAsia="Calibri" w:hAnsi="Arial" w:cs="Arial"/>
          <w:sz w:val="20"/>
          <w:szCs w:val="20"/>
        </w:rPr>
      </w:pPr>
      <w:r w:rsidRPr="00ED4733">
        <w:rPr>
          <w:rFonts w:ascii="Arial" w:eastAsia="Calibri" w:hAnsi="Arial" w:cs="Arial"/>
          <w:b/>
          <w:sz w:val="20"/>
          <w:szCs w:val="20"/>
        </w:rPr>
        <w:lastRenderedPageBreak/>
        <w:t>ESM Table 2.</w:t>
      </w:r>
      <w:r w:rsidRPr="00ED4733">
        <w:rPr>
          <w:rFonts w:ascii="Arial" w:eastAsia="Calibri" w:hAnsi="Arial" w:cs="Arial"/>
          <w:sz w:val="20"/>
          <w:szCs w:val="20"/>
        </w:rPr>
        <w:t xml:space="preserve"> </w:t>
      </w:r>
      <w:r w:rsidR="00294AF8" w:rsidRPr="00ED4733">
        <w:rPr>
          <w:rFonts w:ascii="Arial" w:eastAsia="Times New Roman" w:hAnsi="Arial" w:cs="Arial"/>
          <w:sz w:val="20"/>
          <w:szCs w:val="20"/>
          <w:lang w:val="en-US" w:eastAsia="es-ES"/>
        </w:rPr>
        <w:t>Coefficients</w:t>
      </w:r>
      <w:r w:rsidR="00294AF8" w:rsidRPr="00ED4733">
        <w:rPr>
          <w:rFonts w:ascii="Arial" w:eastAsia="Calibri" w:hAnsi="Arial" w:cs="Arial"/>
          <w:sz w:val="20"/>
          <w:szCs w:val="20"/>
        </w:rPr>
        <w:t xml:space="preserve"> </w:t>
      </w:r>
      <w:r w:rsidRPr="00ED4733">
        <w:rPr>
          <w:rFonts w:ascii="Arial" w:eastAsia="Calibri" w:hAnsi="Arial" w:cs="Arial"/>
          <w:sz w:val="20"/>
          <w:szCs w:val="20"/>
        </w:rPr>
        <w:t xml:space="preserve">and statistics of a polynomial mixed model of degree 3 on milk yield (kg/d) controlling for hind weight (hind </w:t>
      </w:r>
      <w:proofErr w:type="spellStart"/>
      <w:r w:rsidRPr="00ED4733">
        <w:rPr>
          <w:rFonts w:ascii="Arial" w:eastAsia="Calibri" w:hAnsi="Arial" w:cs="Arial"/>
          <w:sz w:val="20"/>
          <w:szCs w:val="20"/>
        </w:rPr>
        <w:t>wt</w:t>
      </w:r>
      <w:proofErr w:type="spellEnd"/>
      <w:r w:rsidRPr="00ED4733">
        <w:rPr>
          <w:rFonts w:ascii="Arial" w:eastAsia="Calibri" w:hAnsi="Arial" w:cs="Arial"/>
          <w:sz w:val="20"/>
          <w:szCs w:val="20"/>
        </w:rPr>
        <w:t xml:space="preserve">, kg), hind age (years), parity, parturition date (parturition), calf sex (sex), calf weight (calf </w:t>
      </w:r>
      <w:proofErr w:type="spellStart"/>
      <w:r w:rsidRPr="00ED4733">
        <w:rPr>
          <w:rFonts w:ascii="Arial" w:eastAsia="Calibri" w:hAnsi="Arial" w:cs="Arial"/>
          <w:sz w:val="20"/>
          <w:szCs w:val="20"/>
        </w:rPr>
        <w:t>wt</w:t>
      </w:r>
      <w:proofErr w:type="spellEnd"/>
      <w:r w:rsidRPr="00ED4733">
        <w:rPr>
          <w:rFonts w:ascii="Arial" w:eastAsia="Calibri" w:hAnsi="Arial" w:cs="Arial"/>
          <w:sz w:val="20"/>
          <w:szCs w:val="20"/>
        </w:rPr>
        <w:t xml:space="preserve">), day of lactation (lactation day), calf, </w:t>
      </w:r>
      <w:proofErr w:type="gramStart"/>
      <w:r w:rsidRPr="00ED4733">
        <w:rPr>
          <w:rFonts w:ascii="Arial" w:eastAsia="Calibri" w:hAnsi="Arial" w:cs="Arial"/>
          <w:sz w:val="20"/>
          <w:szCs w:val="20"/>
        </w:rPr>
        <w:t>hind</w:t>
      </w:r>
      <w:proofErr w:type="gramEnd"/>
      <w:r w:rsidRPr="00ED4733">
        <w:rPr>
          <w:rFonts w:ascii="Arial" w:eastAsia="Calibri" w:hAnsi="Arial" w:cs="Arial"/>
          <w:sz w:val="20"/>
          <w:szCs w:val="20"/>
        </w:rPr>
        <w:t xml:space="preserve"> and mother of hind identity (calf ID, hind ID, mother of hind ID) and year. Calf sex reference is male. CI, 95% confident interval of estimates; Marginal </w:t>
      </w:r>
      <w:r w:rsidRPr="00ED4733">
        <w:rPr>
          <w:rFonts w:ascii="Arial" w:eastAsia="Calibri" w:hAnsi="Arial" w:cs="Arial"/>
          <w:i/>
          <w:sz w:val="20"/>
          <w:szCs w:val="20"/>
        </w:rPr>
        <w:t>R</w:t>
      </w:r>
      <w:r w:rsidRPr="00ED4733">
        <w:rPr>
          <w:rFonts w:ascii="Arial" w:eastAsia="Calibri" w:hAnsi="Arial" w:cs="Arial"/>
          <w:i/>
          <w:sz w:val="20"/>
          <w:szCs w:val="20"/>
          <w:vertAlign w:val="superscript"/>
        </w:rPr>
        <w:t>2</w:t>
      </w:r>
      <w:r w:rsidRPr="00ED4733">
        <w:rPr>
          <w:rFonts w:ascii="Arial" w:eastAsia="Calibri" w:hAnsi="Arial" w:cs="Arial"/>
          <w:sz w:val="20"/>
          <w:szCs w:val="20"/>
        </w:rPr>
        <w:t>, variance accounted for by the fixed effects;</w:t>
      </w:r>
      <w:r w:rsidRPr="00ED4733">
        <w:rPr>
          <w:rFonts w:ascii="Arial" w:eastAsia="Calibri" w:hAnsi="Arial" w:cs="Arial"/>
          <w:sz w:val="20"/>
          <w:szCs w:val="20"/>
          <w:vertAlign w:val="subscript"/>
        </w:rPr>
        <w:t xml:space="preserve"> </w:t>
      </w:r>
      <w:r w:rsidRPr="00ED4733">
        <w:rPr>
          <w:rFonts w:ascii="Arial" w:eastAsia="Calibri" w:hAnsi="Arial" w:cs="Arial"/>
          <w:sz w:val="20"/>
          <w:szCs w:val="20"/>
        </w:rPr>
        <w:t>Conditional</w:t>
      </w:r>
      <w:r w:rsidRPr="00ED4733">
        <w:rPr>
          <w:rFonts w:ascii="Arial" w:eastAsia="Calibri" w:hAnsi="Arial" w:cs="Arial"/>
          <w:sz w:val="20"/>
          <w:szCs w:val="20"/>
          <w:vertAlign w:val="subscript"/>
        </w:rPr>
        <w:t xml:space="preserve"> </w:t>
      </w:r>
      <w:r w:rsidRPr="00ED4733">
        <w:rPr>
          <w:rFonts w:ascii="Arial" w:eastAsia="Calibri" w:hAnsi="Arial" w:cs="Arial"/>
          <w:i/>
          <w:iCs/>
          <w:sz w:val="20"/>
          <w:szCs w:val="20"/>
        </w:rPr>
        <w:t>R</w:t>
      </w:r>
      <w:r w:rsidRPr="00ED4733">
        <w:rPr>
          <w:rFonts w:ascii="Arial" w:eastAsia="Calibri" w:hAnsi="Arial" w:cs="Arial"/>
          <w:i/>
          <w:iCs/>
          <w:sz w:val="20"/>
          <w:szCs w:val="20"/>
          <w:vertAlign w:val="superscript"/>
        </w:rPr>
        <w:t>2</w:t>
      </w:r>
      <w:r w:rsidRPr="00ED4733">
        <w:rPr>
          <w:rFonts w:ascii="Arial" w:eastAsia="Calibri" w:hAnsi="Arial" w:cs="Arial"/>
          <w:sz w:val="20"/>
          <w:szCs w:val="20"/>
        </w:rPr>
        <w:t>, variance accounted for by random and fixed effec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1075"/>
        <w:gridCol w:w="1694"/>
        <w:gridCol w:w="844"/>
      </w:tblGrid>
      <w:tr w:rsidR="00037416" w:rsidRPr="008F5DBD" w14:paraId="26964604" w14:textId="77777777" w:rsidTr="005E3355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7EB43CC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794CA38" w14:textId="1187F868" w:rsidR="00037416" w:rsidRPr="008F5DBD" w:rsidRDefault="00294AF8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oeffici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21E896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88A241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"/>
              </w:rPr>
              <w:t>p</w:t>
            </w:r>
          </w:p>
        </w:tc>
      </w:tr>
      <w:tr w:rsidR="00037416" w:rsidRPr="008F5DBD" w14:paraId="340AE3AE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8D6E0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83DE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B510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04 – 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08DC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6B36166A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D5764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nd ag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E4E4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CCC8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9.60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06596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0</w:t>
            </w:r>
          </w:p>
        </w:tc>
      </w:tr>
      <w:tr w:rsidR="00037416" w:rsidRPr="008F5DBD" w14:paraId="00BB87D9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6C211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nd ag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FCCD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1EC3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54 – 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0800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2</w:t>
            </w:r>
          </w:p>
        </w:tc>
      </w:tr>
      <w:tr w:rsidR="00037416" w:rsidRPr="008F5DBD" w14:paraId="130C22FF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74F7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nd ag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FAA6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9C6B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5.78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8414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5</w:t>
            </w:r>
          </w:p>
        </w:tc>
      </w:tr>
      <w:tr w:rsidR="00037416" w:rsidRPr="008F5DBD" w14:paraId="2BF2CF32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755F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Hind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8FF6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BE29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14 – 15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1C86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2592E7FC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38396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Hind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BE3D7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07A7C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95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B68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6</w:t>
            </w:r>
          </w:p>
        </w:tc>
      </w:tr>
      <w:tr w:rsidR="00037416" w:rsidRPr="008F5DBD" w14:paraId="7CB0E76B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A8133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Hind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B330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27C6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25 – 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B268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68</w:t>
            </w:r>
          </w:p>
        </w:tc>
      </w:tr>
      <w:tr w:rsidR="00037416" w:rsidRPr="008F5DBD" w14:paraId="759D05C9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AFBDE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ity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D413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B1B4C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42 – 5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2D6F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17</w:t>
            </w:r>
          </w:p>
        </w:tc>
      </w:tr>
      <w:tr w:rsidR="00037416" w:rsidRPr="008F5DBD" w14:paraId="7A881165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3E43C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ity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7A12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DEFF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41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CBE2A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40</w:t>
            </w:r>
          </w:p>
        </w:tc>
      </w:tr>
      <w:tr w:rsidR="00037416" w:rsidRPr="008F5DBD" w14:paraId="735EA22E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03C1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ity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EF81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00569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19 – 3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C679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5</w:t>
            </w:r>
          </w:p>
        </w:tc>
      </w:tr>
      <w:tr w:rsidR="00037416" w:rsidRPr="008F5DBD" w14:paraId="6144284B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0C3D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turition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6A03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D614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5.43 – -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8DD7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02EC1A1D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AA2D6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turition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59A33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961A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17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5312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2</w:t>
            </w:r>
          </w:p>
        </w:tc>
      </w:tr>
      <w:tr w:rsidR="00037416" w:rsidRPr="008F5DBD" w14:paraId="0156DE7F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275B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arturition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9F91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6E15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83 – 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0BB8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08</w:t>
            </w:r>
          </w:p>
        </w:tc>
      </w:tr>
      <w:tr w:rsidR="00037416" w:rsidRPr="008F5DBD" w14:paraId="3E6AADF3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674E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alf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20BE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E956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9 – 1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5473C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08</w:t>
            </w:r>
          </w:p>
        </w:tc>
      </w:tr>
      <w:tr w:rsidR="00037416" w:rsidRPr="008F5DBD" w14:paraId="24E15F85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02583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alf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BCB16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AE32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6.60 – -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A53E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19D03B77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A374C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alf </w:t>
            </w:r>
            <w:proofErr w:type="spellStart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t</w:t>
            </w:r>
            <w:proofErr w:type="spellEnd"/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8517A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A7A5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2 – 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3CD86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25</w:t>
            </w:r>
          </w:p>
        </w:tc>
      </w:tr>
      <w:tr w:rsidR="00037416" w:rsidRPr="008F5DBD" w14:paraId="25D5E127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5F70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ctation day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2CD9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5F1F9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5.98 – -2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0A84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1EABA36D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B51CA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ctation day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D63D6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BDE17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89 – 1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C78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19F9373F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9445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ctation day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FC33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5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0768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6.89 – -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12F8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59CF6D0D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92044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782E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5CC9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1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642D9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8</w:t>
            </w:r>
          </w:p>
        </w:tc>
      </w:tr>
      <w:tr w:rsidR="00037416" w:rsidRPr="008F5DBD" w14:paraId="2B9F4A29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76D0F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F8A0E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FF80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03 – 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A0BB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92</w:t>
            </w:r>
          </w:p>
        </w:tc>
      </w:tr>
      <w:tr w:rsidR="00037416" w:rsidRPr="008F5DBD" w14:paraId="6F0522E5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CDE0A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EE2A0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8E86C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10 – 3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937F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10</w:t>
            </w:r>
          </w:p>
        </w:tc>
      </w:tr>
      <w:tr w:rsidR="00037416" w:rsidRPr="008F5DBD" w14:paraId="0F5016EF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8AA7F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194F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D995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51 – 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12407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90</w:t>
            </w:r>
          </w:p>
        </w:tc>
      </w:tr>
      <w:tr w:rsidR="00037416" w:rsidRPr="008F5DBD" w14:paraId="17144D17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C8201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4162A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30CC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81 – 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DAE4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3</w:t>
            </w:r>
          </w:p>
        </w:tc>
      </w:tr>
      <w:tr w:rsidR="00037416" w:rsidRPr="008F5DBD" w14:paraId="206F4696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E16AB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8512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DED0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92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B231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0</w:t>
            </w:r>
          </w:p>
        </w:tc>
      </w:tr>
      <w:tr w:rsidR="00037416" w:rsidRPr="008F5DBD" w14:paraId="2799A292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3B8AA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0393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086B7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03 – 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D051A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4</w:t>
            </w:r>
          </w:p>
        </w:tc>
      </w:tr>
      <w:tr w:rsidR="00037416" w:rsidRPr="008F5DBD" w14:paraId="6891E9C2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E72A3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0A882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D868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6.07 – 5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DBF5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11</w:t>
            </w:r>
          </w:p>
        </w:tc>
      </w:tr>
      <w:tr w:rsidR="00037416" w:rsidRPr="008F5DBD" w14:paraId="15DD9948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19510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05BA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82102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.06 – 14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70453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037416" w:rsidRPr="008F5DBD" w14:paraId="6E59BAE3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E0A50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E90E1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7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8DE4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19.45 – -3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44222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01</w:t>
            </w:r>
          </w:p>
        </w:tc>
      </w:tr>
      <w:tr w:rsidR="00037416" w:rsidRPr="008F5DBD" w14:paraId="7385A1ED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37A93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2004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6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1FB23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79.16 – 6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C48E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0</w:t>
            </w:r>
          </w:p>
        </w:tc>
      </w:tr>
      <w:tr w:rsidR="00037416" w:rsidRPr="008F5DBD" w14:paraId="0021381A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20365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9351A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6E024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7.64 – 39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199A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52</w:t>
            </w:r>
          </w:p>
        </w:tc>
      </w:tr>
      <w:tr w:rsidR="00037416" w:rsidRPr="008F5DBD" w14:paraId="40B37AE3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1DE0B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FFFF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CC418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7.41 – 79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B8C56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4</w:t>
            </w:r>
          </w:p>
        </w:tc>
      </w:tr>
      <w:tr w:rsidR="00037416" w:rsidRPr="008F5DBD" w14:paraId="1056C627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E206B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E8D6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45F4B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2 – 86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B223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43</w:t>
            </w:r>
          </w:p>
        </w:tc>
      </w:tr>
      <w:tr w:rsidR="00037416" w:rsidRPr="008F5DBD" w14:paraId="756C9146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C8D1F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EDEFD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6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D6C25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89.70 – -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AB849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34</w:t>
            </w:r>
          </w:p>
        </w:tc>
      </w:tr>
      <w:tr w:rsidR="00037416" w:rsidRPr="008F5DBD" w14:paraId="1C3C9DA8" w14:textId="77777777" w:rsidTr="005E33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1294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BA42F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6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698E9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60.02 – 26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4E39C" w14:textId="77777777" w:rsidR="00037416" w:rsidRPr="008F5DBD" w:rsidRDefault="00037416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51</w:t>
            </w:r>
          </w:p>
        </w:tc>
      </w:tr>
      <w:tr w:rsidR="00037416" w:rsidRPr="008F5DBD" w14:paraId="296306B5" w14:textId="77777777" w:rsidTr="005E335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9028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Random Effects</w:t>
            </w:r>
          </w:p>
        </w:tc>
      </w:tr>
      <w:tr w:rsidR="00037416" w:rsidRPr="008F5DBD" w14:paraId="0C173D14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05056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sidual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ADFEDC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26</w:t>
            </w:r>
          </w:p>
        </w:tc>
      </w:tr>
      <w:tr w:rsidR="00037416" w:rsidRPr="008F5DBD" w14:paraId="2FA47947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8EE52E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l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FB0966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4</w:t>
            </w:r>
          </w:p>
        </w:tc>
      </w:tr>
      <w:tr w:rsidR="00037416" w:rsidRPr="008F5DBD" w14:paraId="7EBC4400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CD6FEF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C072F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4</w:t>
            </w:r>
          </w:p>
        </w:tc>
      </w:tr>
      <w:tr w:rsidR="00037416" w:rsidRPr="008F5DBD" w14:paraId="3078A45A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9C17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FC9A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2</w:t>
            </w:r>
          </w:p>
        </w:tc>
      </w:tr>
      <w:tr w:rsidR="00037416" w:rsidRPr="008F5DBD" w14:paraId="063A3B97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45D48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64176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2</w:t>
            </w:r>
          </w:p>
        </w:tc>
      </w:tr>
      <w:tr w:rsidR="00037416" w:rsidRPr="008F5DBD" w14:paraId="35FFDB59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CBCAB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E9110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1</w:t>
            </w:r>
          </w:p>
        </w:tc>
      </w:tr>
      <w:tr w:rsidR="00037416" w:rsidRPr="008F5DBD" w14:paraId="7B48F074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EA93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v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FE928E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67</w:t>
            </w:r>
          </w:p>
        </w:tc>
      </w:tr>
      <w:tr w:rsidR="00037416" w:rsidRPr="008F5DBD" w14:paraId="2F372573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D8C0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2AD8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</w:t>
            </w:r>
          </w:p>
        </w:tc>
      </w:tr>
      <w:tr w:rsidR="00037416" w:rsidRPr="008F5DBD" w14:paraId="26F962C4" w14:textId="77777777" w:rsidTr="005E33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482B8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37B3CB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7</w:t>
            </w:r>
          </w:p>
        </w:tc>
      </w:tr>
      <w:tr w:rsidR="00037416" w:rsidRPr="008F5DBD" w14:paraId="54BFA68C" w14:textId="77777777" w:rsidTr="005E335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4EC1E2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0DC49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15</w:t>
            </w:r>
          </w:p>
        </w:tc>
      </w:tr>
      <w:tr w:rsidR="00037416" w:rsidRPr="008F5DBD" w14:paraId="2A51909D" w14:textId="77777777" w:rsidTr="005E3355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53461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rginal R</w:t>
            </w:r>
            <w:r w:rsidRPr="008F5D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</w:t>
            </w: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/ Conditional R</w:t>
            </w:r>
            <w:r w:rsidRPr="008F5DB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7602D" w14:textId="77777777" w:rsidR="00037416" w:rsidRPr="008F5DBD" w:rsidRDefault="00037416" w:rsidP="005E33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F5DB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2 / 0.694</w:t>
            </w:r>
          </w:p>
        </w:tc>
      </w:tr>
    </w:tbl>
    <w:p w14:paraId="1625B0F4" w14:textId="77777777" w:rsidR="00037416" w:rsidRPr="00ED4733" w:rsidRDefault="00037416" w:rsidP="00037416">
      <w:pPr>
        <w:spacing w:line="480" w:lineRule="auto"/>
        <w:ind w:left="142" w:right="-1"/>
        <w:jc w:val="both"/>
        <w:rPr>
          <w:rFonts w:ascii="Arial" w:eastAsia="Calibri" w:hAnsi="Arial" w:cs="Arial"/>
          <w:sz w:val="20"/>
          <w:szCs w:val="20"/>
        </w:rPr>
      </w:pPr>
    </w:p>
    <w:p w14:paraId="3F0232EB" w14:textId="0305002F" w:rsidR="00037416" w:rsidRPr="00ED4733" w:rsidRDefault="00037416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1DACC367" w14:textId="1AAD1AB8" w:rsidR="00037416" w:rsidRPr="00ED4733" w:rsidRDefault="00037416" w:rsidP="00037416">
      <w:pPr>
        <w:spacing w:line="480" w:lineRule="auto"/>
        <w:ind w:right="-1"/>
        <w:jc w:val="both"/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b/>
          <w:sz w:val="20"/>
          <w:szCs w:val="20"/>
        </w:rPr>
        <w:t>ESM Table 3.</w:t>
      </w:r>
      <w:r w:rsidRPr="00ED4733">
        <w:rPr>
          <w:rFonts w:ascii="Arial" w:hAnsi="Arial" w:cs="Arial"/>
          <w:sz w:val="20"/>
          <w:szCs w:val="20"/>
        </w:rPr>
        <w:t xml:space="preserve"> Coefficients and statistics of a polynomial mixed model on milk density energy (MJ </w:t>
      </w:r>
      <w:proofErr w:type="gramStart"/>
      <w:r w:rsidRPr="00ED4733">
        <w:rPr>
          <w:rFonts w:ascii="Arial" w:hAnsi="Arial" w:cs="Arial"/>
          <w:sz w:val="20"/>
          <w:szCs w:val="20"/>
        </w:rPr>
        <w:t>kg</w:t>
      </w:r>
      <w:r w:rsidRPr="00ED4733">
        <w:rPr>
          <w:rFonts w:ascii="Arial" w:hAnsi="Arial" w:cs="Arial"/>
          <w:sz w:val="20"/>
          <w:szCs w:val="20"/>
          <w:vertAlign w:val="superscript"/>
        </w:rPr>
        <w:t>-1</w:t>
      </w:r>
      <w:proofErr w:type="gramEnd"/>
      <w:r w:rsidRPr="00ED4733">
        <w:rPr>
          <w:rFonts w:ascii="Arial" w:hAnsi="Arial" w:cs="Arial"/>
          <w:sz w:val="20"/>
          <w:szCs w:val="20"/>
        </w:rPr>
        <w:t>). Other acronyms as in SEM Table 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1075"/>
        <w:gridCol w:w="1694"/>
        <w:gridCol w:w="844"/>
      </w:tblGrid>
      <w:tr w:rsidR="00037416" w:rsidRPr="00037416" w14:paraId="2C4591CC" w14:textId="77777777" w:rsidTr="00294AF8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5872ED5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E1C62DE" w14:textId="3C476D2E" w:rsidR="00037416" w:rsidRPr="00037416" w:rsidRDefault="00294AF8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oeffici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209AF0C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88D356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</w:tr>
      <w:tr w:rsidR="00037416" w:rsidRPr="00037416" w14:paraId="1673C65A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7047F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4374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89E8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.92 – 6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608FD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037416" w:rsidRPr="00037416" w14:paraId="7AE1BD8A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D2882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7FDD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4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0CE5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9.66 – 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86E7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39</w:t>
            </w:r>
          </w:p>
        </w:tc>
      </w:tr>
      <w:tr w:rsidR="00037416" w:rsidRPr="00037416" w14:paraId="745069C4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144D4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A4FDC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6726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06 – 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FBE3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42</w:t>
            </w:r>
          </w:p>
        </w:tc>
      </w:tr>
      <w:tr w:rsidR="00037416" w:rsidRPr="00037416" w14:paraId="207D1086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669B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3099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2E95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45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DF356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29</w:t>
            </w:r>
          </w:p>
        </w:tc>
      </w:tr>
      <w:tr w:rsidR="00037416" w:rsidRPr="00037416" w14:paraId="3BF3F4CE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F95D4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3EC3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9B9B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28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79DF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89</w:t>
            </w:r>
          </w:p>
        </w:tc>
      </w:tr>
      <w:tr w:rsidR="00037416" w:rsidRPr="00037416" w14:paraId="009D4A66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36824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EF6BC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C52F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21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8220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5</w:t>
            </w:r>
          </w:p>
        </w:tc>
      </w:tr>
      <w:tr w:rsidR="00037416" w:rsidRPr="00037416" w14:paraId="738F7009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C9DA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B7CC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E8F5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01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D987B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84</w:t>
            </w:r>
          </w:p>
        </w:tc>
      </w:tr>
      <w:tr w:rsidR="00037416" w:rsidRPr="00037416" w14:paraId="6B637A0C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A02CD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A644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6415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52 – 7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5E4B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87</w:t>
            </w:r>
          </w:p>
        </w:tc>
      </w:tr>
      <w:tr w:rsidR="00037416" w:rsidRPr="00037416" w14:paraId="16F3D23F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E0216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2FD3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88D5B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4.02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3B14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29</w:t>
            </w:r>
          </w:p>
        </w:tc>
      </w:tr>
      <w:tr w:rsidR="00037416" w:rsidRPr="00037416" w14:paraId="3AB50214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5873E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0C8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309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04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00EC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11</w:t>
            </w:r>
          </w:p>
        </w:tc>
      </w:tr>
      <w:tr w:rsidR="00037416" w:rsidRPr="00037416" w14:paraId="672960B9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D7BCD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34CB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2581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7 – 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9C43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40</w:t>
            </w:r>
          </w:p>
        </w:tc>
      </w:tr>
      <w:tr w:rsidR="00037416" w:rsidRPr="00037416" w14:paraId="01B5F80F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08508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C45F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6030E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70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00B8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98</w:t>
            </w:r>
          </w:p>
        </w:tc>
      </w:tr>
      <w:tr w:rsidR="00037416" w:rsidRPr="00037416" w14:paraId="415A5011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A00A9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8297D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C85F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49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B26B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5</w:t>
            </w:r>
          </w:p>
        </w:tc>
      </w:tr>
      <w:tr w:rsidR="00037416" w:rsidRPr="00037416" w14:paraId="2CCD54A9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E7E7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71A8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0E7A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.17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4109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65</w:t>
            </w:r>
          </w:p>
        </w:tc>
      </w:tr>
      <w:tr w:rsidR="00037416" w:rsidRPr="00037416" w14:paraId="2E61965A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5AF22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CA018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66C0C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4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BCC19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3</w:t>
            </w:r>
          </w:p>
        </w:tc>
      </w:tr>
      <w:tr w:rsidR="00037416" w:rsidRPr="00037416" w14:paraId="7E618B8D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1C82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912C8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2518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1 – 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F98B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5</w:t>
            </w:r>
          </w:p>
        </w:tc>
      </w:tr>
      <w:tr w:rsidR="00037416" w:rsidRPr="00037416" w14:paraId="03A44E3C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392EF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8DE9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9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16716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5.25 – 33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C6B1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037416" w:rsidRPr="00037416" w14:paraId="14F8EF34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A0C38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3919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43D9E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.60 – 9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CBD59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037416" w:rsidRPr="00037416" w14:paraId="7492293B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D58A3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E284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F514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31 – -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5A61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037416" w:rsidRPr="00037416" w14:paraId="0E121126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4B66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6F59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9AAEE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1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F41F4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74</w:t>
            </w:r>
          </w:p>
        </w:tc>
      </w:tr>
      <w:tr w:rsidR="00037416" w:rsidRPr="00037416" w14:paraId="6DACECCE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89AAC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29758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4E329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94 – 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B6DB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47</w:t>
            </w:r>
          </w:p>
        </w:tc>
      </w:tr>
      <w:tr w:rsidR="00037416" w:rsidRPr="00037416" w14:paraId="64A2977B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5872F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FE2B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9CC7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70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4E0D9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95</w:t>
            </w:r>
          </w:p>
        </w:tc>
      </w:tr>
      <w:tr w:rsidR="00037416" w:rsidRPr="00037416" w14:paraId="60A60944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A41C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AF49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5472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13 – 4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6786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54</w:t>
            </w:r>
          </w:p>
        </w:tc>
      </w:tr>
      <w:tr w:rsidR="00037416" w:rsidRPr="00037416" w14:paraId="11265E85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E6DA9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1E52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1E80E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53 – 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052D4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05</w:t>
            </w:r>
          </w:p>
        </w:tc>
      </w:tr>
      <w:tr w:rsidR="00037416" w:rsidRPr="00037416" w14:paraId="4BA5CAA9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4BD15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67AEA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623E6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93 – 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BED9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25</w:t>
            </w:r>
          </w:p>
        </w:tc>
      </w:tr>
      <w:tr w:rsidR="00037416" w:rsidRPr="00037416" w14:paraId="084632D1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CA052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F24FC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A9E0D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12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E560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73</w:t>
            </w:r>
          </w:p>
        </w:tc>
      </w:tr>
      <w:tr w:rsidR="00037416" w:rsidRPr="00037416" w14:paraId="2152D8BD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8364C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7C832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9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7DDB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96.84 – -2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0734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2</w:t>
            </w:r>
          </w:p>
        </w:tc>
      </w:tr>
      <w:tr w:rsidR="00037416" w:rsidRPr="00037416" w14:paraId="70D01165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186D5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E476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9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568AD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1.42 – 88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D78CD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1</w:t>
            </w:r>
          </w:p>
        </w:tc>
      </w:tr>
      <w:tr w:rsidR="00037416" w:rsidRPr="00037416" w14:paraId="66A36C89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84BB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E4D1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FD3C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2.88 – 4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B64B7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24</w:t>
            </w:r>
          </w:p>
        </w:tc>
      </w:tr>
      <w:tr w:rsidR="00037416" w:rsidRPr="00037416" w14:paraId="71D05B15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7BC7B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6861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1E35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22.81 – -49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A433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037416" w:rsidRPr="00037416" w14:paraId="76F49E32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31BE1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16C44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6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34B43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.08 – 8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B2C05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5</w:t>
            </w:r>
          </w:p>
        </w:tc>
      </w:tr>
      <w:tr w:rsidR="00037416" w:rsidRPr="00037416" w14:paraId="396BACF2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5D0F6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E3D5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31EF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4.32 – 59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8FCEB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31</w:t>
            </w:r>
          </w:p>
        </w:tc>
      </w:tr>
      <w:tr w:rsidR="00037416" w:rsidRPr="00037416" w14:paraId="704D743D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69721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0B750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5484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5.90 – 3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3ED26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81</w:t>
            </w:r>
          </w:p>
        </w:tc>
      </w:tr>
      <w:tr w:rsidR="00037416" w:rsidRPr="00037416" w14:paraId="753FB832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13328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46E0F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EF7D6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5.54 – 47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6A409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53</w:t>
            </w:r>
          </w:p>
        </w:tc>
      </w:tr>
      <w:tr w:rsidR="00037416" w:rsidRPr="00037416" w14:paraId="6C7627BF" w14:textId="77777777" w:rsidTr="0003741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A4895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03741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F3DB1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E86AB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5.31 – 48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12004" w14:textId="77777777" w:rsidR="00037416" w:rsidRPr="00037416" w:rsidRDefault="00037416" w:rsidP="000374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39</w:t>
            </w:r>
          </w:p>
        </w:tc>
      </w:tr>
      <w:tr w:rsidR="00037416" w:rsidRPr="00037416" w14:paraId="1FD3FDFD" w14:textId="77777777" w:rsidTr="0003741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FB29E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andom</w:t>
            </w:r>
            <w:proofErr w:type="spellEnd"/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3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ffects</w:t>
            </w:r>
            <w:proofErr w:type="spellEnd"/>
          </w:p>
        </w:tc>
      </w:tr>
      <w:tr w:rsidR="00970404" w:rsidRPr="00037416" w14:paraId="5D2A8F19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C39B4B" w14:textId="52816812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sidual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9518E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9</w:t>
            </w:r>
          </w:p>
        </w:tc>
      </w:tr>
      <w:tr w:rsidR="00970404" w:rsidRPr="00037416" w14:paraId="04CCFD8F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09C1B" w14:textId="2A9DBFE0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l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19279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1</w:t>
            </w:r>
          </w:p>
        </w:tc>
      </w:tr>
      <w:tr w:rsidR="00970404" w:rsidRPr="00037416" w14:paraId="070F4249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280302" w14:textId="4722DA29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083612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7</w:t>
            </w:r>
          </w:p>
        </w:tc>
      </w:tr>
      <w:tr w:rsidR="00970404" w:rsidRPr="00037416" w14:paraId="689FC82D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E93A7" w14:textId="7BC813D0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36329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0</w:t>
            </w:r>
          </w:p>
        </w:tc>
      </w:tr>
      <w:tr w:rsidR="00970404" w:rsidRPr="00037416" w14:paraId="60255428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CF4D99" w14:textId="19F26F55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E0DA59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4</w:t>
            </w:r>
          </w:p>
        </w:tc>
      </w:tr>
      <w:tr w:rsidR="00970404" w:rsidRPr="00037416" w14:paraId="7D1FF08A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1A7BD8" w14:textId="67835D60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0DC3DD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</w:t>
            </w:r>
          </w:p>
        </w:tc>
      </w:tr>
      <w:tr w:rsidR="00970404" w:rsidRPr="00037416" w14:paraId="063A4B6D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BD6B1" w14:textId="2420EAE3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v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8282E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67</w:t>
            </w:r>
          </w:p>
        </w:tc>
      </w:tr>
      <w:tr w:rsidR="00970404" w:rsidRPr="00037416" w14:paraId="15062189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6C387E" w14:textId="2D79A6DE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FED7A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970404" w:rsidRPr="00037416" w14:paraId="645C460E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151CC" w14:textId="2F1E4356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BCE76" w14:textId="77777777" w:rsidR="00970404" w:rsidRPr="00037416" w:rsidRDefault="00970404" w:rsidP="009704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7</w:t>
            </w:r>
          </w:p>
        </w:tc>
      </w:tr>
      <w:tr w:rsidR="00037416" w:rsidRPr="00037416" w14:paraId="44146A6D" w14:textId="77777777" w:rsidTr="0003741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861F9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373F5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715</w:t>
            </w:r>
          </w:p>
        </w:tc>
      </w:tr>
      <w:tr w:rsidR="00037416" w:rsidRPr="00037416" w14:paraId="4829651B" w14:textId="77777777" w:rsidTr="0003741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3AB11" w14:textId="77777777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arginal R</w:t>
            </w:r>
            <w:r w:rsidRPr="0003741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nditional</w:t>
            </w:r>
            <w:proofErr w:type="spellEnd"/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R</w:t>
            </w:r>
            <w:r w:rsidRPr="0003741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06925A" w14:textId="7BC2B749" w:rsidR="00037416" w:rsidRPr="00037416" w:rsidRDefault="00037416" w:rsidP="0003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03741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0.701 / </w:t>
            </w:r>
            <w:r w:rsidR="00612B1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74</w:t>
            </w:r>
          </w:p>
        </w:tc>
      </w:tr>
    </w:tbl>
    <w:p w14:paraId="71E4ACF0" w14:textId="6CCB7749" w:rsidR="00037416" w:rsidRPr="00ED4733" w:rsidRDefault="00037416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54AC2547" w14:textId="77777777" w:rsidR="00037416" w:rsidRPr="00ED4733" w:rsidRDefault="00037416" w:rsidP="00037416">
      <w:pPr>
        <w:rPr>
          <w:rFonts w:ascii="Arial" w:hAnsi="Arial" w:cs="Arial"/>
          <w:sz w:val="20"/>
          <w:szCs w:val="20"/>
        </w:rPr>
      </w:pPr>
    </w:p>
    <w:p w14:paraId="3047BF2E" w14:textId="526836A4" w:rsidR="00037416" w:rsidRPr="00ED4733" w:rsidRDefault="00037416">
      <w:pPr>
        <w:rPr>
          <w:rFonts w:ascii="Arial" w:hAnsi="Arial" w:cs="Arial"/>
          <w:b/>
          <w:sz w:val="20"/>
          <w:szCs w:val="20"/>
        </w:rPr>
      </w:pPr>
    </w:p>
    <w:p w14:paraId="432E9B99" w14:textId="7F746B5D" w:rsidR="009A0FE2" w:rsidRPr="00ED4733" w:rsidRDefault="009A0FE2" w:rsidP="009A0FE2">
      <w:pPr>
        <w:spacing w:line="480" w:lineRule="auto"/>
        <w:ind w:right="-1"/>
        <w:jc w:val="both"/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b/>
          <w:sz w:val="20"/>
          <w:szCs w:val="20"/>
        </w:rPr>
        <w:t xml:space="preserve">ESM Table </w:t>
      </w:r>
      <w:r w:rsidR="00037416" w:rsidRPr="00ED4733">
        <w:rPr>
          <w:rFonts w:ascii="Arial" w:hAnsi="Arial" w:cs="Arial"/>
          <w:b/>
          <w:sz w:val="20"/>
          <w:szCs w:val="20"/>
        </w:rPr>
        <w:t>4</w:t>
      </w:r>
      <w:r w:rsidRPr="00ED4733">
        <w:rPr>
          <w:rFonts w:ascii="Arial" w:hAnsi="Arial" w:cs="Arial"/>
          <w:b/>
          <w:sz w:val="20"/>
          <w:szCs w:val="20"/>
        </w:rPr>
        <w:t>.</w:t>
      </w:r>
      <w:r w:rsidRPr="00ED4733">
        <w:rPr>
          <w:rFonts w:ascii="Arial" w:hAnsi="Arial" w:cs="Arial"/>
          <w:sz w:val="20"/>
          <w:szCs w:val="20"/>
        </w:rPr>
        <w:t xml:space="preserve"> Coefficients and statistics of a polynomial mixed model on milk </w:t>
      </w:r>
      <w:r w:rsidR="00037416" w:rsidRPr="00ED4733">
        <w:rPr>
          <w:rFonts w:ascii="Arial" w:hAnsi="Arial" w:cs="Arial"/>
          <w:sz w:val="20"/>
          <w:szCs w:val="20"/>
        </w:rPr>
        <w:t>fat percentage</w:t>
      </w:r>
      <w:r w:rsidRPr="00ED4733">
        <w:rPr>
          <w:rFonts w:ascii="Arial" w:hAnsi="Arial" w:cs="Arial"/>
          <w:sz w:val="20"/>
          <w:szCs w:val="20"/>
        </w:rPr>
        <w:t xml:space="preserve">. Other acronyms as in SEM Table </w:t>
      </w:r>
      <w:r w:rsidR="008D0879" w:rsidRPr="00ED4733">
        <w:rPr>
          <w:rFonts w:ascii="Arial" w:hAnsi="Arial" w:cs="Arial"/>
          <w:sz w:val="20"/>
          <w:szCs w:val="20"/>
        </w:rPr>
        <w:t>2</w:t>
      </w:r>
      <w:r w:rsidRPr="00ED4733">
        <w:rPr>
          <w:rFonts w:ascii="Arial" w:hAnsi="Arial" w:cs="Arial"/>
          <w:sz w:val="20"/>
          <w:szCs w:val="2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1075"/>
        <w:gridCol w:w="1739"/>
        <w:gridCol w:w="844"/>
      </w:tblGrid>
      <w:tr w:rsidR="00637721" w:rsidRPr="00637721" w14:paraId="687C3524" w14:textId="77777777" w:rsidTr="00637721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E043EB1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3E5F009" w14:textId="401D3CC7" w:rsidR="00637721" w:rsidRPr="00637721" w:rsidRDefault="009A0FE2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oefficien</w:t>
            </w:r>
            <w:r w:rsidR="00482A61" w:rsidRPr="00ED473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t</w:t>
            </w:r>
            <w:r w:rsidRPr="00ED473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73633A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5696CB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</w:tr>
      <w:tr w:rsidR="00637721" w:rsidRPr="00637721" w14:paraId="2B4E80FD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F9AB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3DBE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903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.12 – 9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3897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637721" w:rsidRPr="00637721" w14:paraId="2FFF18F9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7380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999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7700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4.17 – -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28B1A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32</w:t>
            </w:r>
          </w:p>
        </w:tc>
      </w:tr>
      <w:tr w:rsidR="00637721" w:rsidRPr="00637721" w14:paraId="4616132E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DC898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55BA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9760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78 – 9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2918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98</w:t>
            </w:r>
          </w:p>
        </w:tc>
      </w:tr>
      <w:tr w:rsidR="00637721" w:rsidRPr="00637721" w14:paraId="3CE7FCB8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AA074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A6CB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8810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.29 – 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A519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00</w:t>
            </w:r>
          </w:p>
        </w:tc>
      </w:tr>
      <w:tr w:rsidR="00637721" w:rsidRPr="00637721" w14:paraId="13699233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6FEE7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DB88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C5633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6.70 – 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CFD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19</w:t>
            </w:r>
          </w:p>
        </w:tc>
      </w:tr>
      <w:tr w:rsidR="00637721" w:rsidRPr="00637721" w14:paraId="06C5F597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A6440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4CE2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5A56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21 – 6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653B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65</w:t>
            </w:r>
          </w:p>
        </w:tc>
      </w:tr>
      <w:tr w:rsidR="00637721" w:rsidRPr="00637721" w14:paraId="7B07072F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B431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AEEF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ECA41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75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20CF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05</w:t>
            </w:r>
          </w:p>
        </w:tc>
      </w:tr>
      <w:tr w:rsidR="00637721" w:rsidRPr="00637721" w14:paraId="1B661CF0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B9886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72FA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C3E36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72 – 18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B72F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04</w:t>
            </w:r>
          </w:p>
        </w:tc>
      </w:tr>
      <w:tr w:rsidR="00637721" w:rsidRPr="00637721" w14:paraId="238CC4DF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0E74C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62CB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E6E1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9.89 – 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1C9E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35</w:t>
            </w:r>
          </w:p>
        </w:tc>
      </w:tr>
      <w:tr w:rsidR="00637721" w:rsidRPr="00637721" w14:paraId="303363E9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959D4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80A6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4234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55 – 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B33E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94</w:t>
            </w:r>
          </w:p>
        </w:tc>
      </w:tr>
      <w:tr w:rsidR="00637721" w:rsidRPr="00637721" w14:paraId="24C91A4E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CBB8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4359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8B72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62 – 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6153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6</w:t>
            </w:r>
          </w:p>
        </w:tc>
      </w:tr>
      <w:tr w:rsidR="00637721" w:rsidRPr="00637721" w14:paraId="33574CB3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2D9B5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6D78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67F8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76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333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07</w:t>
            </w:r>
          </w:p>
        </w:tc>
      </w:tr>
      <w:tr w:rsidR="00637721" w:rsidRPr="00637721" w14:paraId="0D09C40A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63DB4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9F19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6077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96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969B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26</w:t>
            </w:r>
          </w:p>
        </w:tc>
      </w:tr>
      <w:tr w:rsidR="00637721" w:rsidRPr="00637721" w14:paraId="7695F925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26157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D18C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D544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3.15 – -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6FF8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7</w:t>
            </w:r>
          </w:p>
        </w:tc>
      </w:tr>
      <w:tr w:rsidR="00637721" w:rsidRPr="00637721" w14:paraId="38DF15A9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3E5AB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EBA3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BD6BB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.79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9A79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65</w:t>
            </w:r>
          </w:p>
        </w:tc>
      </w:tr>
      <w:tr w:rsidR="00637721" w:rsidRPr="00637721" w14:paraId="2F20A4E4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ECB0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F0B0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6FCA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82 – 8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8AA0E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2</w:t>
            </w:r>
          </w:p>
        </w:tc>
      </w:tr>
      <w:tr w:rsidR="00637721" w:rsidRPr="00637721" w14:paraId="2421522E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2957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0F5A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4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5E0D6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3.81 – 84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F5660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637721" w:rsidRPr="00637721" w14:paraId="45BFA71E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A761E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23AB6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9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31B7A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4.91 – 25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1FC7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637721" w:rsidRPr="00637721" w14:paraId="6DA8931F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AF8CC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78E36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7A13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4.58 – -7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138A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637721" w:rsidRPr="00637721" w14:paraId="591F5403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10EB5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3F1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779F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28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F21C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43</w:t>
            </w:r>
          </w:p>
        </w:tc>
      </w:tr>
      <w:tr w:rsidR="00637721" w:rsidRPr="00637721" w14:paraId="71339BC3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6E1F1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68EC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032E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84 – 8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E5E4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33</w:t>
            </w:r>
          </w:p>
        </w:tc>
      </w:tr>
      <w:tr w:rsidR="00637721" w:rsidRPr="00637721" w14:paraId="41CC4902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B7D1A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B329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1F85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6.75 – 6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12819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82</w:t>
            </w:r>
          </w:p>
        </w:tc>
      </w:tr>
      <w:tr w:rsidR="00637721" w:rsidRPr="00637721" w14:paraId="42431948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9B89A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BD4D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147B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64 – 1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860B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26</w:t>
            </w:r>
          </w:p>
        </w:tc>
      </w:tr>
      <w:tr w:rsidR="00637721" w:rsidRPr="00637721" w14:paraId="0626321B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DBFF8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A41EB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FB06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88 – 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E7B8A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36</w:t>
            </w:r>
          </w:p>
        </w:tc>
      </w:tr>
      <w:tr w:rsidR="00637721" w:rsidRPr="00637721" w14:paraId="56D530FA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CE88A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1A87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9794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0.07 – 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EC701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7</w:t>
            </w:r>
          </w:p>
        </w:tc>
      </w:tr>
      <w:tr w:rsidR="00637721" w:rsidRPr="00637721" w14:paraId="39954AE4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4C8D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936F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EACA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06 – 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22D01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31</w:t>
            </w:r>
          </w:p>
        </w:tc>
      </w:tr>
      <w:tr w:rsidR="00637721" w:rsidRPr="00637721" w14:paraId="2B2DCF04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6EA44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5F99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9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4C2E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32.42 – -4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55EA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8</w:t>
            </w:r>
          </w:p>
        </w:tc>
      </w:tr>
      <w:tr w:rsidR="00637721" w:rsidRPr="00637721" w14:paraId="2221D4FE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BA0D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5865D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3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04ABE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4.71 – 28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03444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9</w:t>
            </w:r>
          </w:p>
        </w:tc>
      </w:tr>
      <w:tr w:rsidR="00637721" w:rsidRPr="00637721" w14:paraId="5F39A076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4E846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F6A4B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4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DA72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45.76 – 174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31A6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60</w:t>
            </w:r>
          </w:p>
        </w:tc>
      </w:tr>
      <w:tr w:rsidR="00637721" w:rsidRPr="00637721" w14:paraId="6274F2A5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DB931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65CFA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8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9A3E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23.91 – -39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2DBBF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2</w:t>
            </w:r>
          </w:p>
        </w:tc>
      </w:tr>
      <w:tr w:rsidR="00637721" w:rsidRPr="00637721" w14:paraId="541FE5B8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D8FFD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9B3E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7A5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36.00 – 176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D11C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99</w:t>
            </w:r>
          </w:p>
        </w:tc>
      </w:tr>
      <w:tr w:rsidR="00637721" w:rsidRPr="00637721" w14:paraId="5C84D9C3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CA94B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7A033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9AB5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69.87 – 15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E977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27</w:t>
            </w:r>
          </w:p>
        </w:tc>
      </w:tr>
      <w:tr w:rsidR="00637721" w:rsidRPr="00637721" w14:paraId="0CB108D1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2F68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7F646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6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FD0D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22.16 – 15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BBA25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20</w:t>
            </w:r>
          </w:p>
        </w:tc>
      </w:tr>
      <w:tr w:rsidR="00637721" w:rsidRPr="00637721" w14:paraId="21D3C24A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F8A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E86B1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8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20957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13.20 – 19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5508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16</w:t>
            </w:r>
          </w:p>
        </w:tc>
      </w:tr>
      <w:tr w:rsidR="00637721" w:rsidRPr="00637721" w14:paraId="6049BD18" w14:textId="77777777" w:rsidTr="0063772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15511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3772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95242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7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562BB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33.55 – 188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94E9C" w14:textId="77777777" w:rsidR="00637721" w:rsidRPr="00637721" w:rsidRDefault="00637721" w:rsidP="006377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39</w:t>
            </w:r>
          </w:p>
        </w:tc>
      </w:tr>
      <w:tr w:rsidR="00637721" w:rsidRPr="00637721" w14:paraId="5793145B" w14:textId="77777777" w:rsidTr="0063772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BA76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andom</w:t>
            </w:r>
            <w:proofErr w:type="spellEnd"/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37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ffects</w:t>
            </w:r>
            <w:proofErr w:type="spellEnd"/>
          </w:p>
        </w:tc>
      </w:tr>
      <w:tr w:rsidR="00637721" w:rsidRPr="00637721" w14:paraId="06712C88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80C864" w14:textId="1C09469E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sidual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947C4C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16</w:t>
            </w:r>
          </w:p>
        </w:tc>
      </w:tr>
      <w:tr w:rsidR="00637721" w:rsidRPr="00637721" w14:paraId="6C7D9493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6045F" w14:textId="40E412C8" w:rsidR="00637721" w:rsidRPr="00637721" w:rsidRDefault="005661D3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</w:t>
            </w:r>
            <w:r w:rsidR="00637721"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l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A2755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7</w:t>
            </w:r>
          </w:p>
        </w:tc>
      </w:tr>
      <w:tr w:rsidR="00637721" w:rsidRPr="00637721" w14:paraId="1008C8BB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B9CE27" w14:textId="178D4319" w:rsidR="00637721" w:rsidRPr="00637721" w:rsidRDefault="005661D3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2686A8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8</w:t>
            </w:r>
          </w:p>
        </w:tc>
      </w:tr>
      <w:tr w:rsidR="00637721" w:rsidRPr="00637721" w14:paraId="657301B0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95E6A" w14:textId="42D0A678" w:rsidR="00637721" w:rsidRPr="00637721" w:rsidRDefault="005661D3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7CFFD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0</w:t>
            </w:r>
          </w:p>
        </w:tc>
      </w:tr>
      <w:tr w:rsidR="00637721" w:rsidRPr="00637721" w14:paraId="63F7CAF4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14A28B" w14:textId="155D9DE6" w:rsidR="00637721" w:rsidRPr="00637721" w:rsidRDefault="005661D3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C6DAA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2</w:t>
            </w:r>
          </w:p>
        </w:tc>
      </w:tr>
      <w:tr w:rsidR="00637721" w:rsidRPr="00637721" w14:paraId="601EB78B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31D552" w14:textId="19445019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="005661D3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18D18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</w:t>
            </w:r>
          </w:p>
        </w:tc>
      </w:tr>
      <w:tr w:rsidR="00637721" w:rsidRPr="00637721" w14:paraId="45A3D7BA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44A02" w14:textId="41F0EC03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r w:rsidR="005661D3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v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7E188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67</w:t>
            </w:r>
          </w:p>
        </w:tc>
      </w:tr>
      <w:tr w:rsidR="00637721" w:rsidRPr="00637721" w14:paraId="44DF54D4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7D2B0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A74CB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637721" w:rsidRPr="00637721" w14:paraId="3616B35D" w14:textId="77777777" w:rsidTr="0063772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C634FD" w14:textId="16E3214E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="005661D3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6B538E"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B9DEF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7</w:t>
            </w:r>
          </w:p>
        </w:tc>
      </w:tr>
      <w:tr w:rsidR="00637721" w:rsidRPr="00637721" w14:paraId="20E84D1D" w14:textId="77777777" w:rsidTr="005661D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BD2F3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0877CA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715</w:t>
            </w:r>
          </w:p>
        </w:tc>
      </w:tr>
      <w:tr w:rsidR="00637721" w:rsidRPr="00637721" w14:paraId="4903B33B" w14:textId="77777777" w:rsidTr="005661D3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30504" w14:textId="77777777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arginal R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nditional</w:t>
            </w:r>
            <w:proofErr w:type="spellEnd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R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4415C3" w14:textId="17A1F251" w:rsidR="00637721" w:rsidRPr="00637721" w:rsidRDefault="00637721" w:rsidP="006377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0.686 / </w:t>
            </w:r>
            <w:r w:rsidR="00612B1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23</w:t>
            </w:r>
          </w:p>
        </w:tc>
      </w:tr>
    </w:tbl>
    <w:p w14:paraId="6C4E2C52" w14:textId="6B8BFDE4" w:rsidR="00970404" w:rsidRPr="00ED4733" w:rsidRDefault="00970404">
      <w:pPr>
        <w:rPr>
          <w:rFonts w:ascii="Arial" w:hAnsi="Arial" w:cs="Arial"/>
          <w:sz w:val="20"/>
          <w:szCs w:val="20"/>
        </w:rPr>
      </w:pPr>
    </w:p>
    <w:p w14:paraId="749814DB" w14:textId="77777777" w:rsidR="00970404" w:rsidRPr="00ED4733" w:rsidRDefault="00970404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2065982F" w14:textId="7467D779" w:rsidR="00970404" w:rsidRPr="00ED4733" w:rsidRDefault="00970404" w:rsidP="00970404">
      <w:pPr>
        <w:spacing w:line="480" w:lineRule="auto"/>
        <w:ind w:right="-1"/>
        <w:jc w:val="both"/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b/>
          <w:sz w:val="20"/>
          <w:szCs w:val="20"/>
        </w:rPr>
        <w:t>ESM Table 5.</w:t>
      </w:r>
      <w:r w:rsidRPr="00ED4733">
        <w:rPr>
          <w:rFonts w:ascii="Arial" w:hAnsi="Arial" w:cs="Arial"/>
          <w:sz w:val="20"/>
          <w:szCs w:val="20"/>
        </w:rPr>
        <w:t xml:space="preserve"> Coefficients and statistics of a polynomial mixed model on milk protein percentage. Other acronyms as in SEM Table 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4"/>
        <w:gridCol w:w="1075"/>
        <w:gridCol w:w="1516"/>
        <w:gridCol w:w="844"/>
      </w:tblGrid>
      <w:tr w:rsidR="00294AF8" w:rsidRPr="00294AF8" w14:paraId="53A4B059" w14:textId="77777777" w:rsidTr="00673C0A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21CFA32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CB7280F" w14:textId="222F02E4" w:rsidR="00294AF8" w:rsidRPr="00294AF8" w:rsidRDefault="00673C0A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ED4733">
              <w:rPr>
                <w:rFonts w:ascii="Arial" w:hAnsi="Arial" w:cs="Arial"/>
                <w:i/>
                <w:iCs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9887D6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43F838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</w:tr>
      <w:tr w:rsidR="00294AF8" w:rsidRPr="00294AF8" w14:paraId="4896B04F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E20EB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1C85C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06E5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.75 – 7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55E7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294AF8" w:rsidRPr="00294AF8" w14:paraId="7D9826FC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6AACD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6E1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3263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6.40 – 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F1A1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14</w:t>
            </w:r>
          </w:p>
        </w:tc>
      </w:tr>
      <w:tr w:rsidR="00294AF8" w:rsidRPr="00294AF8" w14:paraId="11515819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C9AD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C14C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5C965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73 – 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BFCE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56</w:t>
            </w:r>
          </w:p>
        </w:tc>
      </w:tr>
      <w:tr w:rsidR="00294AF8" w:rsidRPr="00294AF8" w14:paraId="624BF8E1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D836E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816B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B1E0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00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ACB7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47</w:t>
            </w:r>
          </w:p>
        </w:tc>
      </w:tr>
      <w:tr w:rsidR="00294AF8" w:rsidRPr="00294AF8" w14:paraId="170F295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7C48E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C35E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BDEB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61 – 3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BF47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15</w:t>
            </w:r>
          </w:p>
        </w:tc>
      </w:tr>
      <w:tr w:rsidR="00294AF8" w:rsidRPr="00294AF8" w14:paraId="194F8D18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2B95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D0F4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0EED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7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871B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62</w:t>
            </w:r>
          </w:p>
        </w:tc>
      </w:tr>
      <w:tr w:rsidR="00294AF8" w:rsidRPr="00294AF8" w14:paraId="0CB3D0CA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47EC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F6BF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D788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53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5F42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27</w:t>
            </w:r>
          </w:p>
        </w:tc>
      </w:tr>
      <w:tr w:rsidR="00294AF8" w:rsidRPr="00294AF8" w14:paraId="373934B9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D826A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0FCB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BDB0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58 – 5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DD675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17</w:t>
            </w:r>
          </w:p>
        </w:tc>
      </w:tr>
      <w:tr w:rsidR="00294AF8" w:rsidRPr="00294AF8" w14:paraId="38177465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87E8A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B4C1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33E5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73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C431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96</w:t>
            </w:r>
          </w:p>
        </w:tc>
      </w:tr>
      <w:tr w:rsidR="00294AF8" w:rsidRPr="00294AF8" w14:paraId="11B5F60C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91DC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777D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E31C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33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866A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72</w:t>
            </w:r>
          </w:p>
        </w:tc>
      </w:tr>
      <w:tr w:rsidR="00294AF8" w:rsidRPr="00294AF8" w14:paraId="73406CF7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CEFD2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0D6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2FDA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1 – 3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9F17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2</w:t>
            </w:r>
          </w:p>
        </w:tc>
      </w:tr>
      <w:tr w:rsidR="00294AF8" w:rsidRPr="00294AF8" w14:paraId="359808AC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135AC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4B75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B473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29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91B4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15</w:t>
            </w:r>
          </w:p>
        </w:tc>
      </w:tr>
      <w:tr w:rsidR="00294AF8" w:rsidRPr="00294AF8" w14:paraId="0971B2CA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189D3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1273C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B22D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6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5015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55</w:t>
            </w:r>
          </w:p>
        </w:tc>
      </w:tr>
      <w:tr w:rsidR="00294AF8" w:rsidRPr="00294AF8" w14:paraId="179740C7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4A1BB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D858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8A34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.55 – 1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B96DB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2</w:t>
            </w:r>
          </w:p>
        </w:tc>
      </w:tr>
      <w:tr w:rsidR="00294AF8" w:rsidRPr="00294AF8" w14:paraId="7CA9BB3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CD76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F69D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C79DB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81 – 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BA01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79</w:t>
            </w:r>
          </w:p>
        </w:tc>
      </w:tr>
      <w:tr w:rsidR="00294AF8" w:rsidRPr="00294AF8" w14:paraId="4E5FE1CA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12366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7CCD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ACE5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13 – 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BB9B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3</w:t>
            </w:r>
          </w:p>
        </w:tc>
      </w:tr>
      <w:tr w:rsidR="00294AF8" w:rsidRPr="00294AF8" w14:paraId="707CD49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5F373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9604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FC4BB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57 – 12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B2F9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294AF8" w:rsidRPr="00294AF8" w14:paraId="1A3FB9E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5B6C4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189B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C3B51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42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C817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92</w:t>
            </w:r>
          </w:p>
        </w:tc>
      </w:tr>
      <w:tr w:rsidR="00294AF8" w:rsidRPr="00294AF8" w14:paraId="2FC1CC69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C911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5F61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EC40C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41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3C53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93</w:t>
            </w:r>
          </w:p>
        </w:tc>
      </w:tr>
      <w:tr w:rsidR="00294AF8" w:rsidRPr="00294AF8" w14:paraId="321C7BDA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BB488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99DD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8680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B3C7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70</w:t>
            </w:r>
          </w:p>
        </w:tc>
      </w:tr>
      <w:tr w:rsidR="00294AF8" w:rsidRPr="00294AF8" w14:paraId="585BC50A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81804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DFF4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59D5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10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B1BF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66</w:t>
            </w:r>
          </w:p>
        </w:tc>
      </w:tr>
      <w:tr w:rsidR="00294AF8" w:rsidRPr="00294AF8" w14:paraId="3B6C32A3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2FE6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6933B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B01CC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50 – 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0ADE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87</w:t>
            </w:r>
          </w:p>
        </w:tc>
      </w:tr>
      <w:tr w:rsidR="00294AF8" w:rsidRPr="00294AF8" w14:paraId="61382037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F6823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AE72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26DE1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88 – 2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18B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99</w:t>
            </w:r>
          </w:p>
        </w:tc>
      </w:tr>
      <w:tr w:rsidR="00294AF8" w:rsidRPr="00294AF8" w14:paraId="1F46CBF1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8CD19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203C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E63B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30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3DC4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26</w:t>
            </w:r>
          </w:p>
        </w:tc>
      </w:tr>
      <w:tr w:rsidR="00294AF8" w:rsidRPr="00294AF8" w14:paraId="04B4036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A9F75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4539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702D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54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50D82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84</w:t>
            </w:r>
          </w:p>
        </w:tc>
      </w:tr>
      <w:tr w:rsidR="00294AF8" w:rsidRPr="00294AF8" w14:paraId="2A365A08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4463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668C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D4D2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3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52B2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61</w:t>
            </w:r>
          </w:p>
        </w:tc>
      </w:tr>
      <w:tr w:rsidR="00294AF8" w:rsidRPr="00294AF8" w14:paraId="79E64C3B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8A1FA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AA8B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77DD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41 – 7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2F67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59</w:t>
            </w:r>
          </w:p>
        </w:tc>
      </w:tr>
      <w:tr w:rsidR="00294AF8" w:rsidRPr="00294AF8" w14:paraId="167797BE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77058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D8BA7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35B89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1.46 – 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B76C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75</w:t>
            </w:r>
          </w:p>
        </w:tc>
      </w:tr>
      <w:tr w:rsidR="00294AF8" w:rsidRPr="00294AF8" w14:paraId="51415425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50E66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5FF4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4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EFE51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2.00 – 6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F33C1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90</w:t>
            </w:r>
          </w:p>
        </w:tc>
      </w:tr>
      <w:tr w:rsidR="00294AF8" w:rsidRPr="00294AF8" w14:paraId="738479E9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5F1E5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DD1F4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C6FD6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1.96 – 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B1153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48</w:t>
            </w:r>
          </w:p>
        </w:tc>
      </w:tr>
      <w:tr w:rsidR="00294AF8" w:rsidRPr="00294AF8" w14:paraId="7FE527B4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DAE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BA21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7165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43.68 – 28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0DF5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84</w:t>
            </w:r>
          </w:p>
        </w:tc>
      </w:tr>
      <w:tr w:rsidR="00294AF8" w:rsidRPr="00294AF8" w14:paraId="4836F842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12472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FED3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C8C4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1.57 – 4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F7C0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10</w:t>
            </w:r>
          </w:p>
        </w:tc>
      </w:tr>
      <w:tr w:rsidR="00294AF8" w:rsidRPr="00294AF8" w14:paraId="6204BFBD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EC74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FDDB0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87C2F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4.96 – 85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E95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5</w:t>
            </w:r>
          </w:p>
        </w:tc>
      </w:tr>
      <w:tr w:rsidR="00294AF8" w:rsidRPr="00294AF8" w14:paraId="5CABB6DD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AFB7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DFB91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9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8955D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65.76 – 5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6C04B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00</w:t>
            </w:r>
          </w:p>
        </w:tc>
      </w:tr>
      <w:tr w:rsidR="00294AF8" w:rsidRPr="00294AF8" w14:paraId="0595DA9B" w14:textId="77777777" w:rsidTr="00294AF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3046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294AF8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FCE2A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4E7D8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4.08 – 57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F00FE" w14:textId="77777777" w:rsidR="00294AF8" w:rsidRPr="00294AF8" w:rsidRDefault="00294AF8" w:rsidP="00294A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32</w:t>
            </w:r>
          </w:p>
        </w:tc>
      </w:tr>
      <w:tr w:rsidR="00294AF8" w:rsidRPr="00294AF8" w14:paraId="78142746" w14:textId="77777777" w:rsidTr="00294AF8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026FA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andom</w:t>
            </w:r>
            <w:proofErr w:type="spellEnd"/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ffects</w:t>
            </w:r>
            <w:proofErr w:type="spellEnd"/>
          </w:p>
        </w:tc>
      </w:tr>
      <w:tr w:rsidR="00294AF8" w:rsidRPr="00294AF8" w14:paraId="131BC418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39C32" w14:textId="272F111A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sidual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BF611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8</w:t>
            </w:r>
          </w:p>
        </w:tc>
      </w:tr>
      <w:tr w:rsidR="00294AF8" w:rsidRPr="00294AF8" w14:paraId="29737FE2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E7EFF" w14:textId="1CC0F872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l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9AD1E8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1</w:t>
            </w:r>
          </w:p>
        </w:tc>
      </w:tr>
      <w:tr w:rsidR="00294AF8" w:rsidRPr="00294AF8" w14:paraId="19F52CCB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DC955" w14:textId="77DD47DC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19F9C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</w:t>
            </w:r>
          </w:p>
        </w:tc>
      </w:tr>
      <w:tr w:rsidR="00294AF8" w:rsidRPr="00294AF8" w14:paraId="52A40B09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42ACE" w14:textId="42464294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AB107B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0</w:t>
            </w:r>
          </w:p>
        </w:tc>
      </w:tr>
      <w:tr w:rsidR="00294AF8" w:rsidRPr="00294AF8" w14:paraId="535401CB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4835A0" w14:textId="515DD6E0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3E47C4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9</w:t>
            </w:r>
          </w:p>
        </w:tc>
      </w:tr>
      <w:tr w:rsidR="00294AF8" w:rsidRPr="00294AF8" w14:paraId="101981BC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5AF8C" w14:textId="32343804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C6FCB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</w:t>
            </w:r>
          </w:p>
        </w:tc>
      </w:tr>
      <w:tr w:rsidR="00294AF8" w:rsidRPr="00294AF8" w14:paraId="0398D8B1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92CB9C" w14:textId="2D22DC6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v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99EFFF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67</w:t>
            </w:r>
          </w:p>
        </w:tc>
      </w:tr>
      <w:tr w:rsidR="00294AF8" w:rsidRPr="00294AF8" w14:paraId="3481DFC9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BDA39E" w14:textId="781AB55A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AA969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294AF8" w:rsidRPr="00294AF8" w14:paraId="694A4911" w14:textId="77777777" w:rsidTr="00294AF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2F629" w14:textId="7150F7FD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A826C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7</w:t>
            </w:r>
          </w:p>
        </w:tc>
      </w:tr>
      <w:tr w:rsidR="00294AF8" w:rsidRPr="00294AF8" w14:paraId="1D897332" w14:textId="77777777" w:rsidTr="00673C0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1F73A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6550C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715</w:t>
            </w:r>
          </w:p>
        </w:tc>
      </w:tr>
      <w:tr w:rsidR="00294AF8" w:rsidRPr="00294AF8" w14:paraId="3DEE1175" w14:textId="77777777" w:rsidTr="00673C0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503BB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arginal R</w:t>
            </w:r>
            <w:r w:rsidRPr="00294AF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nditional</w:t>
            </w:r>
            <w:proofErr w:type="spellEnd"/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R</w:t>
            </w:r>
            <w:r w:rsidRPr="00294AF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3CEA1C" w14:textId="77777777" w:rsidR="00294AF8" w:rsidRPr="00294AF8" w:rsidRDefault="00294AF8" w:rsidP="00294A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294AF8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61 / 0.641</w:t>
            </w:r>
          </w:p>
        </w:tc>
      </w:tr>
    </w:tbl>
    <w:p w14:paraId="01C4876C" w14:textId="6B624166" w:rsidR="00673C0A" w:rsidRPr="00ED4733" w:rsidRDefault="00673C0A">
      <w:pPr>
        <w:rPr>
          <w:rFonts w:ascii="Arial" w:hAnsi="Arial" w:cs="Arial"/>
          <w:sz w:val="20"/>
          <w:szCs w:val="20"/>
        </w:rPr>
      </w:pPr>
    </w:p>
    <w:p w14:paraId="3373E49C" w14:textId="77777777" w:rsidR="00673C0A" w:rsidRPr="00ED4733" w:rsidRDefault="00673C0A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6971D051" w14:textId="7B0FD291" w:rsidR="00673C0A" w:rsidRPr="00ED4733" w:rsidRDefault="00673C0A" w:rsidP="00673C0A">
      <w:pPr>
        <w:spacing w:line="480" w:lineRule="auto"/>
        <w:ind w:right="-1"/>
        <w:jc w:val="both"/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b/>
          <w:sz w:val="20"/>
          <w:szCs w:val="20"/>
        </w:rPr>
        <w:t>ESM Table 6.</w:t>
      </w:r>
      <w:r w:rsidRPr="00ED4733">
        <w:rPr>
          <w:rFonts w:ascii="Arial" w:hAnsi="Arial" w:cs="Arial"/>
          <w:sz w:val="20"/>
          <w:szCs w:val="20"/>
        </w:rPr>
        <w:t xml:space="preserve"> Coefficients and statistics of a polynomial mixed model on milk lactose percentage. Other acronyms as in SEM Table 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909"/>
        <w:gridCol w:w="1628"/>
        <w:gridCol w:w="844"/>
      </w:tblGrid>
      <w:tr w:rsidR="00673C0A" w:rsidRPr="00673C0A" w14:paraId="248807E0" w14:textId="77777777" w:rsidTr="00673C0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837D04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5FE2A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lact</w:t>
            </w:r>
            <w:proofErr w:type="spellEnd"/>
          </w:p>
        </w:tc>
      </w:tr>
      <w:tr w:rsidR="00673C0A" w:rsidRPr="00673C0A" w14:paraId="48B2E803" w14:textId="77777777" w:rsidTr="00673C0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A2EDFA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903BE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55F91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418C5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</w:tr>
      <w:tr w:rsidR="00673C0A" w:rsidRPr="00673C0A" w14:paraId="210C593D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B8A38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232A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D0B6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36 – 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A474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673C0A" w:rsidRPr="00673C0A" w14:paraId="0062F8B0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83DB8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49D6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73F1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15 – 4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BA0C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93</w:t>
            </w:r>
          </w:p>
        </w:tc>
      </w:tr>
      <w:tr w:rsidR="00673C0A" w:rsidRPr="00673C0A" w14:paraId="70953367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B32FA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FA61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4BA8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05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4503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14</w:t>
            </w:r>
          </w:p>
        </w:tc>
      </w:tr>
      <w:tr w:rsidR="00673C0A" w:rsidRPr="00673C0A" w14:paraId="395081AF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1DAD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4936A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81D4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78 – 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8097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86</w:t>
            </w:r>
          </w:p>
        </w:tc>
      </w:tr>
      <w:tr w:rsidR="00673C0A" w:rsidRPr="00673C0A" w14:paraId="1CD9D696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BF3C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43E5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92F2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21 – 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3D6F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36</w:t>
            </w:r>
          </w:p>
        </w:tc>
      </w:tr>
      <w:tr w:rsidR="00673C0A" w:rsidRPr="00673C0A" w14:paraId="6B0C1A22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9F5B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409F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EB06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06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151CD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26</w:t>
            </w:r>
          </w:p>
        </w:tc>
      </w:tr>
      <w:tr w:rsidR="00673C0A" w:rsidRPr="00673C0A" w14:paraId="6844D5A5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3838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9077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12A8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55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8D73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04</w:t>
            </w:r>
          </w:p>
        </w:tc>
      </w:tr>
      <w:tr w:rsidR="00673C0A" w:rsidRPr="00673C0A" w14:paraId="2866635D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504C7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522C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3257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33 – 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25BB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81</w:t>
            </w:r>
          </w:p>
        </w:tc>
      </w:tr>
      <w:tr w:rsidR="00673C0A" w:rsidRPr="00673C0A" w14:paraId="2B7C7EA0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EAA5E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AD23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F110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21 – 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DD26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48</w:t>
            </w:r>
          </w:p>
        </w:tc>
      </w:tr>
      <w:tr w:rsidR="00673C0A" w:rsidRPr="00673C0A" w14:paraId="0ED0D688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27A1E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it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3C15D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DFF4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77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70F4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75</w:t>
            </w:r>
          </w:p>
        </w:tc>
      </w:tr>
      <w:tr w:rsidR="00673C0A" w:rsidRPr="00673C0A" w14:paraId="2A94B43C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2CF6F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CBFB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3F35A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60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B80B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26</w:t>
            </w:r>
          </w:p>
        </w:tc>
      </w:tr>
      <w:tr w:rsidR="00673C0A" w:rsidRPr="00673C0A" w14:paraId="602CBF28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3228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0B93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E257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59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0C9D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00</w:t>
            </w:r>
          </w:p>
        </w:tc>
      </w:tr>
      <w:tr w:rsidR="00673C0A" w:rsidRPr="00673C0A" w14:paraId="3A4BA801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E514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arturi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FD76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8158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40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F17A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0</w:t>
            </w:r>
          </w:p>
        </w:tc>
      </w:tr>
      <w:tr w:rsidR="00673C0A" w:rsidRPr="00673C0A" w14:paraId="0B7BF4E3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900A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A31A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E9AC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05 – 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3602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60</w:t>
            </w:r>
          </w:p>
        </w:tc>
      </w:tr>
      <w:tr w:rsidR="00673C0A" w:rsidRPr="00673C0A" w14:paraId="2C9D69EC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E579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345B8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AC7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4.57 – -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2239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1</w:t>
            </w:r>
          </w:p>
        </w:tc>
      </w:tr>
      <w:tr w:rsidR="00673C0A" w:rsidRPr="00673C0A" w14:paraId="4FFBBDEE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507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f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wt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B9A0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0C10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32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921A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49</w:t>
            </w:r>
          </w:p>
        </w:tc>
      </w:tr>
      <w:tr w:rsidR="00673C0A" w:rsidRPr="00673C0A" w14:paraId="405D6B70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4641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DE99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6B4E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.67 – -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7999F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7</w:t>
            </w:r>
          </w:p>
        </w:tc>
      </w:tr>
      <w:tr w:rsidR="00673C0A" w:rsidRPr="00673C0A" w14:paraId="70FC2595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792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6F83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C971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20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248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65</w:t>
            </w:r>
          </w:p>
        </w:tc>
      </w:tr>
      <w:tr w:rsidR="00673C0A" w:rsidRPr="00673C0A" w14:paraId="6574E6C0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ABD77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Lactation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day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34D48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88ED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 – 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C6CC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06</w:t>
            </w:r>
          </w:p>
        </w:tc>
      </w:tr>
      <w:tr w:rsidR="00673C0A" w:rsidRPr="00673C0A" w14:paraId="56F514DB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54E4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8132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32BC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2AFF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78</w:t>
            </w:r>
          </w:p>
        </w:tc>
      </w:tr>
      <w:tr w:rsidR="00673C0A" w:rsidRPr="00673C0A" w14:paraId="098C7EB0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E010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96F5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1064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.65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A383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25</w:t>
            </w:r>
          </w:p>
        </w:tc>
      </w:tr>
      <w:tr w:rsidR="00673C0A" w:rsidRPr="00673C0A" w14:paraId="48579432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4E97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CAD8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907B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23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9561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82</w:t>
            </w:r>
          </w:p>
        </w:tc>
      </w:tr>
      <w:tr w:rsidR="00673C0A" w:rsidRPr="00673C0A" w14:paraId="7B81C1E7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D1E7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Hind age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58FC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A482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42 – 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F894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06</w:t>
            </w:r>
          </w:p>
        </w:tc>
      </w:tr>
      <w:tr w:rsidR="00673C0A" w:rsidRPr="00673C0A" w14:paraId="6BB99BB7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8B0B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FD7E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ADC6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5 – 4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68F0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11</w:t>
            </w:r>
          </w:p>
        </w:tc>
      </w:tr>
      <w:tr w:rsidR="00673C0A" w:rsidRPr="00673C0A" w14:paraId="793564EE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7A0B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28E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6138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67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73EE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15</w:t>
            </w:r>
          </w:p>
        </w:tc>
      </w:tr>
      <w:tr w:rsidR="00673C0A" w:rsidRPr="00673C0A" w14:paraId="2AFB8BFB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DFB1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597B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A077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19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D651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67</w:t>
            </w:r>
          </w:p>
        </w:tc>
      </w:tr>
      <w:tr w:rsidR="00673C0A" w:rsidRPr="00673C0A" w14:paraId="2CFD2CAA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5DC4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F4258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0DB3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0.87 – 79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5F3F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88</w:t>
            </w:r>
          </w:p>
        </w:tc>
      </w:tr>
      <w:tr w:rsidR="00673C0A" w:rsidRPr="00673C0A" w14:paraId="6993196E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738D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B999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8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F423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1.85 – 88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D13F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56</w:t>
            </w:r>
          </w:p>
        </w:tc>
      </w:tr>
      <w:tr w:rsidR="00673C0A" w:rsidRPr="00673C0A" w14:paraId="5C6339DB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38E17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EEF3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5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C935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7.23 – 97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D091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70</w:t>
            </w:r>
          </w:p>
        </w:tc>
      </w:tr>
      <w:tr w:rsidR="00673C0A" w:rsidRPr="00673C0A" w14:paraId="446766B1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F79B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D8F0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9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45A0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.53 – 105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DB22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78</w:t>
            </w:r>
          </w:p>
        </w:tc>
      </w:tr>
      <w:tr w:rsidR="00673C0A" w:rsidRPr="00673C0A" w14:paraId="7BB6A668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B71E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CE648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6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B49AC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4.35 – 117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62C8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69</w:t>
            </w:r>
          </w:p>
        </w:tc>
      </w:tr>
      <w:tr w:rsidR="00673C0A" w:rsidRPr="00673C0A" w14:paraId="55837C75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AD78C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BE1C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5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0CFC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8.24 – 88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EF7C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38</w:t>
            </w:r>
          </w:p>
        </w:tc>
      </w:tr>
      <w:tr w:rsidR="00673C0A" w:rsidRPr="00673C0A" w14:paraId="3CADD882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A6A13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41F0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6943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56.69 – 5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047C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20</w:t>
            </w:r>
          </w:p>
        </w:tc>
      </w:tr>
      <w:tr w:rsidR="00673C0A" w:rsidRPr="00673C0A" w14:paraId="0FD1EE8D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7D6CE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88608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AE20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66.75 – 5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D3F4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06</w:t>
            </w:r>
          </w:p>
        </w:tc>
      </w:tr>
      <w:tr w:rsidR="00673C0A" w:rsidRPr="00673C0A" w14:paraId="39DE2386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94396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272F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7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20ECD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0.60 – 4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EC5F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76</w:t>
            </w:r>
          </w:p>
        </w:tc>
      </w:tr>
      <w:tr w:rsidR="00673C0A" w:rsidRPr="00673C0A" w14:paraId="427BB539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59064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1157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5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10E2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09.02 – 37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8060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34</w:t>
            </w:r>
          </w:p>
        </w:tc>
      </w:tr>
      <w:tr w:rsidR="00673C0A" w:rsidRPr="00673C0A" w14:paraId="1A7EE08E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4298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996AE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6500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56.67 – -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7F21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0.038</w:t>
            </w:r>
          </w:p>
        </w:tc>
      </w:tr>
      <w:tr w:rsidR="00673C0A" w:rsidRPr="00673C0A" w14:paraId="18551F3C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961A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1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43B1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C42D2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93.72 – 6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C14C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77</w:t>
            </w:r>
          </w:p>
        </w:tc>
      </w:tr>
      <w:tr w:rsidR="00673C0A" w:rsidRPr="00673C0A" w14:paraId="60AF9553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C0296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BFA6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3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206F4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86.82 – 59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187B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716</w:t>
            </w:r>
          </w:p>
        </w:tc>
      </w:tr>
      <w:tr w:rsidR="00673C0A" w:rsidRPr="00673C0A" w14:paraId="61CDB9A8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06CF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02095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ED577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11.68 – 4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FE7D6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61</w:t>
            </w:r>
          </w:p>
        </w:tc>
      </w:tr>
      <w:tr w:rsidR="00673C0A" w:rsidRPr="00673C0A" w14:paraId="16962723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855B9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2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D5F1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3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4E63D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15.29 – 4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1B4E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51</w:t>
            </w:r>
          </w:p>
        </w:tc>
      </w:tr>
      <w:tr w:rsidR="00673C0A" w:rsidRPr="00673C0A" w14:paraId="7531CB7C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8310D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1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E7033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2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3426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92.44 – 5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61B4A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87</w:t>
            </w:r>
          </w:p>
        </w:tc>
      </w:tr>
      <w:tr w:rsidR="00673C0A" w:rsidRPr="00673C0A" w14:paraId="17F7A7CA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83994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2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9B09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991E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6.58 – 7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FC28D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968</w:t>
            </w:r>
          </w:p>
        </w:tc>
      </w:tr>
      <w:tr w:rsidR="00673C0A" w:rsidRPr="00673C0A" w14:paraId="5EBA047A" w14:textId="77777777" w:rsidTr="00673C0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CC0EF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Hind age [3] x </w:t>
            </w:r>
            <w:proofErr w:type="gramStart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actation day</w:t>
            </w:r>
            <w:proofErr w:type="gramEnd"/>
            <w:r w:rsidRPr="00673C0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 xml:space="preserve"> [3] x Sex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24E6B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71E30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-72.42 – 8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DDD91" w14:textId="77777777" w:rsidR="00673C0A" w:rsidRPr="00673C0A" w:rsidRDefault="00673C0A" w:rsidP="00673C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889</w:t>
            </w:r>
          </w:p>
        </w:tc>
      </w:tr>
      <w:tr w:rsidR="00673C0A" w:rsidRPr="00673C0A" w14:paraId="46D3E488" w14:textId="77777777" w:rsidTr="00673C0A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A9F74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Random</w:t>
            </w:r>
            <w:proofErr w:type="spellEnd"/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73C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Effects</w:t>
            </w:r>
            <w:proofErr w:type="spellEnd"/>
          </w:p>
        </w:tc>
      </w:tr>
      <w:tr w:rsidR="00673C0A" w:rsidRPr="00673C0A" w14:paraId="382BB6ED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30282" w14:textId="5EAC5234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Residual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40B8C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8</w:t>
            </w:r>
          </w:p>
        </w:tc>
      </w:tr>
      <w:tr w:rsidR="00673C0A" w:rsidRPr="00673C0A" w14:paraId="1A7CE83D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57D5D" w14:textId="3EBCC343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</w:t>
            </w: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l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71567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0</w:t>
            </w:r>
          </w:p>
        </w:tc>
      </w:tr>
      <w:tr w:rsidR="00673C0A" w:rsidRPr="00673C0A" w14:paraId="2B0A3184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628C7" w14:textId="6FED8D79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B7321C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2</w:t>
            </w:r>
          </w:p>
        </w:tc>
      </w:tr>
      <w:tr w:rsidR="00673C0A" w:rsidRPr="00673C0A" w14:paraId="0A28D57F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1A6A86" w14:textId="05F4B4B8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755ACA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0</w:t>
            </w:r>
          </w:p>
        </w:tc>
      </w:tr>
      <w:tr w:rsidR="00673C0A" w:rsidRPr="00673C0A" w14:paraId="4666B545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932202" w14:textId="16B36B7D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C7B6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4</w:t>
            </w:r>
          </w:p>
        </w:tc>
      </w:tr>
      <w:tr w:rsidR="00673C0A" w:rsidRPr="00673C0A" w14:paraId="5A098FB1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450143" w14:textId="3E1F2B63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E6872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</w:t>
            </w:r>
          </w:p>
        </w:tc>
      </w:tr>
      <w:tr w:rsidR="00673C0A" w:rsidRPr="00673C0A" w14:paraId="78B62CCE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A4E92" w14:textId="6DB40EC8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alve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505A4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67</w:t>
            </w:r>
          </w:p>
        </w:tc>
      </w:tr>
      <w:tr w:rsidR="00673C0A" w:rsidRPr="00673C0A" w14:paraId="01A64BFD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E1DEEE" w14:textId="5C85A8B8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3259A8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673C0A" w:rsidRPr="00673C0A" w14:paraId="47CDDF6F" w14:textId="77777777" w:rsidTr="00673C0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DE719" w14:textId="26CDE199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37721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N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other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D473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hin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7A126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7</w:t>
            </w:r>
          </w:p>
        </w:tc>
      </w:tr>
      <w:tr w:rsidR="00673C0A" w:rsidRPr="00673C0A" w14:paraId="79FEFF4C" w14:textId="77777777" w:rsidTr="00673C0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17ABE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CEA790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715</w:t>
            </w:r>
          </w:p>
        </w:tc>
      </w:tr>
      <w:tr w:rsidR="00673C0A" w:rsidRPr="00673C0A" w14:paraId="211EFB48" w14:textId="77777777" w:rsidTr="00673C0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950B75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Marginal R</w:t>
            </w:r>
            <w:r w:rsidRPr="00673C0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/ </w:t>
            </w:r>
            <w:proofErr w:type="spellStart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Conditional</w:t>
            </w:r>
            <w:proofErr w:type="spellEnd"/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R</w:t>
            </w:r>
            <w:r w:rsidRPr="00673C0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5634A" w14:textId="77777777" w:rsidR="00673C0A" w:rsidRPr="00673C0A" w:rsidRDefault="00673C0A" w:rsidP="00673C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673C0A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56 / 0.505</w:t>
            </w:r>
          </w:p>
        </w:tc>
      </w:tr>
    </w:tbl>
    <w:p w14:paraId="7A8F6D55" w14:textId="70047541" w:rsidR="00673C0A" w:rsidRPr="00ED4733" w:rsidRDefault="00673C0A">
      <w:pPr>
        <w:rPr>
          <w:rFonts w:ascii="Arial" w:hAnsi="Arial" w:cs="Arial"/>
          <w:sz w:val="20"/>
          <w:szCs w:val="20"/>
        </w:rPr>
      </w:pPr>
    </w:p>
    <w:p w14:paraId="76133359" w14:textId="77777777" w:rsidR="00673C0A" w:rsidRPr="00ED4733" w:rsidRDefault="00673C0A">
      <w:pPr>
        <w:rPr>
          <w:rFonts w:ascii="Arial" w:hAnsi="Arial" w:cs="Arial"/>
          <w:sz w:val="20"/>
          <w:szCs w:val="20"/>
        </w:rPr>
      </w:pPr>
      <w:r w:rsidRPr="00ED4733">
        <w:rPr>
          <w:rFonts w:ascii="Arial" w:hAnsi="Arial" w:cs="Arial"/>
          <w:sz w:val="20"/>
          <w:szCs w:val="20"/>
        </w:rPr>
        <w:br w:type="page"/>
      </w:r>
    </w:p>
    <w:p w14:paraId="7AA52D3F" w14:textId="77777777" w:rsidR="00673C0A" w:rsidRPr="00ED4733" w:rsidRDefault="00673C0A" w:rsidP="00673C0A">
      <w:pPr>
        <w:rPr>
          <w:rFonts w:ascii="Arial" w:hAnsi="Arial" w:cs="Arial"/>
          <w:b/>
          <w:sz w:val="20"/>
          <w:szCs w:val="20"/>
          <w:lang w:val="en-US"/>
        </w:rPr>
        <w:sectPr w:rsidR="00673C0A" w:rsidRPr="00ED473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9A5DD88" w14:textId="77777777" w:rsidR="00673C0A" w:rsidRPr="00ED4733" w:rsidRDefault="00673C0A" w:rsidP="00673C0A">
      <w:pPr>
        <w:rPr>
          <w:rFonts w:ascii="Arial" w:hAnsi="Arial" w:cs="Arial"/>
          <w:sz w:val="20"/>
          <w:szCs w:val="20"/>
          <w:lang w:val="en-US"/>
        </w:rPr>
      </w:pPr>
      <w:r w:rsidRPr="00ED4733">
        <w:rPr>
          <w:rFonts w:ascii="Arial" w:hAnsi="Arial" w:cs="Arial"/>
          <w:b/>
          <w:sz w:val="20"/>
          <w:szCs w:val="20"/>
          <w:lang w:val="en-US"/>
        </w:rPr>
        <w:t>ESM Table 7.</w:t>
      </w:r>
      <w:r w:rsidRPr="00ED4733">
        <w:rPr>
          <w:rFonts w:ascii="Arial" w:hAnsi="Arial" w:cs="Arial"/>
          <w:sz w:val="20"/>
          <w:szCs w:val="20"/>
          <w:lang w:val="en-US"/>
        </w:rPr>
        <w:t xml:space="preserve"> Number of lactating red deer hinds per coho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673C0A" w:rsidRPr="00ED4733" w14:paraId="7A70D0D2" w14:textId="77777777" w:rsidTr="005E335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0A284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78250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F012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C9ABF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98036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83D88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D60CD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75C82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4BE5F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7FF81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1CC29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201A3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57B4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7C51C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1AD59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3F1A5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A1744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B5AC0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569C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855E9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471D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673C0A" w:rsidRPr="00ED4733" w14:paraId="4BC19835" w14:textId="77777777" w:rsidTr="005E335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808A4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hi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05B43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9F175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0E05C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BEE81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9B6D5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7FFD8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EBB9D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04E13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01927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1B65F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E461C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473B9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821A0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ED16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4A4A1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C7528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729A4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55590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05F1C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DA14B" w14:textId="77777777" w:rsidR="00673C0A" w:rsidRPr="00ED4733" w:rsidRDefault="00673C0A" w:rsidP="005E3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5CF8FA8D" w14:textId="77777777" w:rsidR="00673C0A" w:rsidRPr="00ED4733" w:rsidRDefault="00673C0A" w:rsidP="00673C0A">
      <w:pPr>
        <w:rPr>
          <w:rFonts w:ascii="Arial" w:hAnsi="Arial" w:cs="Arial"/>
          <w:sz w:val="20"/>
          <w:szCs w:val="20"/>
        </w:rPr>
      </w:pPr>
    </w:p>
    <w:p w14:paraId="2DC5D614" w14:textId="77777777" w:rsidR="00673C0A" w:rsidRPr="00ED4733" w:rsidRDefault="00673C0A" w:rsidP="00673C0A">
      <w:pPr>
        <w:rPr>
          <w:rFonts w:ascii="Arial" w:hAnsi="Arial" w:cs="Arial"/>
          <w:sz w:val="20"/>
          <w:szCs w:val="20"/>
        </w:rPr>
        <w:sectPr w:rsidR="00673C0A" w:rsidRPr="00ED4733" w:rsidSect="00673C0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64153F4" w14:textId="77777777" w:rsidR="00673C0A" w:rsidRPr="00ED4733" w:rsidRDefault="00673C0A" w:rsidP="00673C0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D4733">
        <w:rPr>
          <w:rFonts w:ascii="Arial" w:hAnsi="Arial" w:cs="Arial"/>
          <w:b/>
          <w:sz w:val="20"/>
          <w:szCs w:val="20"/>
          <w:lang w:val="en-US"/>
        </w:rPr>
        <w:t xml:space="preserve">ESM Table 8. </w:t>
      </w:r>
      <w:r w:rsidRPr="00ED4733">
        <w:rPr>
          <w:rFonts w:ascii="Arial" w:hAnsi="Arial" w:cs="Arial"/>
          <w:sz w:val="20"/>
          <w:szCs w:val="20"/>
          <w:lang w:val="en-US"/>
        </w:rPr>
        <w:t xml:space="preserve">Frequency distribution of the number of years within red deer hind in which milk yield, milk composition and calf growth were monitored between 1998 and 2020. </w:t>
      </w:r>
    </w:p>
    <w:p w14:paraId="733E9539" w14:textId="77777777" w:rsidR="00673C0A" w:rsidRPr="00ED4733" w:rsidRDefault="00673C0A" w:rsidP="00673C0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74"/>
        <w:gridCol w:w="1274"/>
        <w:gridCol w:w="439"/>
        <w:gridCol w:w="439"/>
        <w:gridCol w:w="439"/>
        <w:gridCol w:w="439"/>
        <w:gridCol w:w="391"/>
        <w:gridCol w:w="439"/>
        <w:gridCol w:w="391"/>
        <w:gridCol w:w="392"/>
        <w:gridCol w:w="392"/>
        <w:gridCol w:w="439"/>
        <w:gridCol w:w="439"/>
        <w:gridCol w:w="439"/>
        <w:gridCol w:w="439"/>
        <w:gridCol w:w="439"/>
      </w:tblGrid>
      <w:tr w:rsidR="00673C0A" w:rsidRPr="00ED4733" w14:paraId="06E4F7F9" w14:textId="77777777" w:rsidTr="005E3355">
        <w:trPr>
          <w:trHeight w:val="288"/>
        </w:trPr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FA6E4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. year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243FA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6D524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BA1B8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7C8F0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488C3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F780F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D9B68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FDB51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D9A0D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BC6A7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0DE18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50800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0B435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DFE50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23196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673C0A" w:rsidRPr="00ED4733" w14:paraId="326B9EE7" w14:textId="77777777" w:rsidTr="005E3355">
        <w:trPr>
          <w:trHeight w:val="288"/>
        </w:trPr>
        <w:tc>
          <w:tcPr>
            <w:tcW w:w="767" w:type="pct"/>
            <w:noWrap/>
            <w:vAlign w:val="bottom"/>
            <w:hideMark/>
          </w:tcPr>
          <w:p w14:paraId="1909D2F1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hinds</w:t>
            </w:r>
          </w:p>
        </w:tc>
        <w:tc>
          <w:tcPr>
            <w:tcW w:w="767" w:type="pct"/>
            <w:noWrap/>
            <w:vAlign w:val="bottom"/>
            <w:hideMark/>
          </w:tcPr>
          <w:p w14:paraId="28EE25F8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f growth</w:t>
            </w:r>
          </w:p>
        </w:tc>
        <w:tc>
          <w:tcPr>
            <w:tcW w:w="248" w:type="pct"/>
            <w:noWrap/>
            <w:vAlign w:val="bottom"/>
            <w:hideMark/>
          </w:tcPr>
          <w:p w14:paraId="53335A55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48" w:type="pct"/>
            <w:noWrap/>
            <w:vAlign w:val="bottom"/>
            <w:hideMark/>
          </w:tcPr>
          <w:p w14:paraId="741D5467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48" w:type="pct"/>
            <w:noWrap/>
            <w:vAlign w:val="bottom"/>
            <w:hideMark/>
          </w:tcPr>
          <w:p w14:paraId="243BF858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48" w:type="pct"/>
            <w:noWrap/>
            <w:vAlign w:val="bottom"/>
            <w:hideMark/>
          </w:tcPr>
          <w:p w14:paraId="2BB30470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8" w:type="pct"/>
            <w:noWrap/>
            <w:vAlign w:val="bottom"/>
            <w:hideMark/>
          </w:tcPr>
          <w:p w14:paraId="0DBE0692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" w:type="pct"/>
            <w:noWrap/>
            <w:vAlign w:val="bottom"/>
            <w:hideMark/>
          </w:tcPr>
          <w:p w14:paraId="4E0EC643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8" w:type="pct"/>
            <w:noWrap/>
            <w:vAlign w:val="bottom"/>
            <w:hideMark/>
          </w:tcPr>
          <w:p w14:paraId="27D8CD29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8" w:type="pct"/>
            <w:noWrap/>
            <w:vAlign w:val="bottom"/>
            <w:hideMark/>
          </w:tcPr>
          <w:p w14:paraId="4343690C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" w:type="pct"/>
            <w:noWrap/>
            <w:vAlign w:val="bottom"/>
            <w:hideMark/>
          </w:tcPr>
          <w:p w14:paraId="0C21D252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8" w:type="pct"/>
            <w:noWrap/>
            <w:vAlign w:val="bottom"/>
            <w:hideMark/>
          </w:tcPr>
          <w:p w14:paraId="088E48EB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" w:type="pct"/>
            <w:noWrap/>
            <w:vAlign w:val="bottom"/>
            <w:hideMark/>
          </w:tcPr>
          <w:p w14:paraId="55900A87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" w:type="pct"/>
            <w:noWrap/>
            <w:vAlign w:val="bottom"/>
            <w:hideMark/>
          </w:tcPr>
          <w:p w14:paraId="11F0CEDD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8" w:type="pct"/>
            <w:noWrap/>
            <w:vAlign w:val="bottom"/>
            <w:hideMark/>
          </w:tcPr>
          <w:p w14:paraId="5E3CA463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" w:type="pct"/>
            <w:noWrap/>
            <w:vAlign w:val="bottom"/>
            <w:hideMark/>
          </w:tcPr>
          <w:p w14:paraId="577B5B55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73C0A" w:rsidRPr="00ED4733" w14:paraId="7BDF5488" w14:textId="77777777" w:rsidTr="005E3355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BC148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2DE4A" w14:textId="77777777" w:rsidR="00673C0A" w:rsidRPr="00ED4733" w:rsidRDefault="00673C0A" w:rsidP="005E3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k trait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6B5BD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7136B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097CF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CB2EB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8CF97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0B530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3CA68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8B4B2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9045A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8DBEA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99D71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9AE39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DA70F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EC8EE" w14:textId="77777777" w:rsidR="00673C0A" w:rsidRPr="00ED4733" w:rsidRDefault="00673C0A" w:rsidP="005E33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D473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</w:tbl>
    <w:p w14:paraId="41BAF232" w14:textId="77777777" w:rsidR="00673C0A" w:rsidRPr="00ED4733" w:rsidRDefault="00673C0A" w:rsidP="00673C0A">
      <w:pPr>
        <w:rPr>
          <w:rFonts w:ascii="Arial" w:hAnsi="Arial" w:cs="Arial"/>
          <w:sz w:val="20"/>
          <w:szCs w:val="20"/>
        </w:rPr>
      </w:pPr>
    </w:p>
    <w:p w14:paraId="3BEA4DB1" w14:textId="77777777" w:rsidR="00673C0A" w:rsidRPr="00ED4733" w:rsidRDefault="00673C0A" w:rsidP="00673C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26B35DDD" w14:textId="77777777" w:rsidR="00673C0A" w:rsidRPr="00ED4733" w:rsidRDefault="00673C0A" w:rsidP="00673C0A">
      <w:pPr>
        <w:rPr>
          <w:rFonts w:ascii="Arial" w:hAnsi="Arial" w:cs="Arial"/>
          <w:sz w:val="20"/>
          <w:szCs w:val="20"/>
        </w:rPr>
      </w:pPr>
    </w:p>
    <w:p w14:paraId="4A24A39A" w14:textId="77777777" w:rsidR="00673C0A" w:rsidRPr="00ED4733" w:rsidRDefault="00673C0A" w:rsidP="00673C0A">
      <w:pPr>
        <w:rPr>
          <w:rFonts w:ascii="Arial" w:hAnsi="Arial" w:cs="Arial"/>
          <w:sz w:val="20"/>
          <w:szCs w:val="20"/>
        </w:rPr>
      </w:pPr>
    </w:p>
    <w:p w14:paraId="50F8B354" w14:textId="77777777" w:rsidR="00D66C38" w:rsidRPr="00ED4733" w:rsidRDefault="00907C4E">
      <w:pPr>
        <w:rPr>
          <w:rFonts w:ascii="Arial" w:hAnsi="Arial" w:cs="Arial"/>
          <w:sz w:val="20"/>
          <w:szCs w:val="20"/>
        </w:rPr>
      </w:pPr>
    </w:p>
    <w:sectPr w:rsidR="00D66C38" w:rsidRPr="00ED47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27"/>
    <w:rsid w:val="00037416"/>
    <w:rsid w:val="000F5F2A"/>
    <w:rsid w:val="001248EA"/>
    <w:rsid w:val="00143CF2"/>
    <w:rsid w:val="00294AF8"/>
    <w:rsid w:val="0036464A"/>
    <w:rsid w:val="00401427"/>
    <w:rsid w:val="00482A61"/>
    <w:rsid w:val="005661D3"/>
    <w:rsid w:val="005D4035"/>
    <w:rsid w:val="00612B1E"/>
    <w:rsid w:val="00637721"/>
    <w:rsid w:val="00673C0A"/>
    <w:rsid w:val="006B538E"/>
    <w:rsid w:val="00884989"/>
    <w:rsid w:val="008D0879"/>
    <w:rsid w:val="00907C4E"/>
    <w:rsid w:val="00970404"/>
    <w:rsid w:val="009A0FE2"/>
    <w:rsid w:val="009C000D"/>
    <w:rsid w:val="00B87E89"/>
    <w:rsid w:val="00C90578"/>
    <w:rsid w:val="00E83838"/>
    <w:rsid w:val="00ED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98E92"/>
  <w15:chartTrackingRefBased/>
  <w15:docId w15:val="{7DD41928-4127-4534-844D-39E32A60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6377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33</Words>
  <Characters>11733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Pérez Barberia</dc:creator>
  <cp:keywords/>
  <dc:description/>
  <cp:lastModifiedBy>Francisco Javier Pérez Barberia</cp:lastModifiedBy>
  <cp:revision>2</cp:revision>
  <dcterms:created xsi:type="dcterms:W3CDTF">2022-06-20T13:22:00Z</dcterms:created>
  <dcterms:modified xsi:type="dcterms:W3CDTF">2022-06-20T13:22:00Z</dcterms:modified>
</cp:coreProperties>
</file>